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C7338" w14:textId="475F0E5E" w:rsidR="00A01E75" w:rsidRPr="000B696B" w:rsidRDefault="00A01E75" w:rsidP="000B696B">
      <w:pPr>
        <w:ind w:left="-567"/>
        <w:jc w:val="center"/>
        <w:rPr>
          <w:rFonts w:ascii="Calibri" w:hAnsi="Calibri" w:cs="Calibri"/>
          <w:b/>
          <w:bCs/>
        </w:rPr>
      </w:pPr>
      <w:r w:rsidRPr="000B696B">
        <w:rPr>
          <w:rFonts w:ascii="Calibri" w:hAnsi="Calibri" w:cs="Calibri"/>
          <w:b/>
          <w:bCs/>
        </w:rPr>
        <w:t xml:space="preserve">Supplementary </w:t>
      </w:r>
      <w:r w:rsidR="000B696B">
        <w:rPr>
          <w:rFonts w:ascii="Calibri" w:hAnsi="Calibri" w:cs="Calibri"/>
          <w:b/>
          <w:bCs/>
        </w:rPr>
        <w:t>M</w:t>
      </w:r>
      <w:r w:rsidRPr="000B696B">
        <w:rPr>
          <w:rFonts w:ascii="Calibri" w:hAnsi="Calibri" w:cs="Calibri"/>
          <w:b/>
          <w:bCs/>
        </w:rPr>
        <w:t>aterial: Additional supporting quotes for each theme</w:t>
      </w:r>
      <w:r w:rsidR="000B696B">
        <w:rPr>
          <w:rFonts w:ascii="Calibri" w:hAnsi="Calibri" w:cs="Calibri"/>
          <w:b/>
          <w:bCs/>
        </w:rPr>
        <w:t>.</w:t>
      </w:r>
    </w:p>
    <w:tbl>
      <w:tblPr>
        <w:tblStyle w:val="TableGrid"/>
        <w:tblW w:w="14769" w:type="dxa"/>
        <w:tblInd w:w="-1440" w:type="dxa"/>
        <w:tblLook w:val="04A0" w:firstRow="1" w:lastRow="0" w:firstColumn="1" w:lastColumn="0" w:noHBand="0" w:noVBand="1"/>
      </w:tblPr>
      <w:tblGrid>
        <w:gridCol w:w="288"/>
        <w:gridCol w:w="580"/>
        <w:gridCol w:w="288"/>
        <w:gridCol w:w="284"/>
        <w:gridCol w:w="288"/>
        <w:gridCol w:w="7938"/>
        <w:gridCol w:w="3663"/>
        <w:gridCol w:w="988"/>
        <w:gridCol w:w="452"/>
      </w:tblGrid>
      <w:tr w:rsidR="00A01E75" w:rsidRPr="000B696B" w14:paraId="3522CD3B" w14:textId="77777777" w:rsidTr="00A01E75">
        <w:trPr>
          <w:gridBefore w:val="2"/>
          <w:gridAfter w:val="3"/>
          <w:wBefore w:w="868" w:type="dxa"/>
          <w:wAfter w:w="5103" w:type="dxa"/>
        </w:trPr>
        <w:tc>
          <w:tcPr>
            <w:tcW w:w="288" w:type="dxa"/>
            <w:tcBorders>
              <w:top w:val="nil"/>
              <w:left w:val="nil"/>
              <w:right w:val="nil"/>
            </w:tcBorders>
          </w:tcPr>
          <w:p w14:paraId="561CE4AA" w14:textId="77777777" w:rsidR="00A01E75" w:rsidRPr="000B696B" w:rsidRDefault="00A01E75" w:rsidP="005119B3">
            <w:pPr>
              <w:spacing w:after="160"/>
              <w:rPr>
                <w:rFonts w:ascii="Calibri" w:hAnsi="Calibri" w:cs="Calibri"/>
              </w:rPr>
            </w:pPr>
          </w:p>
        </w:tc>
        <w:tc>
          <w:tcPr>
            <w:tcW w:w="8510" w:type="dxa"/>
            <w:gridSpan w:val="3"/>
            <w:tcBorders>
              <w:top w:val="nil"/>
              <w:left w:val="nil"/>
              <w:right w:val="nil"/>
            </w:tcBorders>
          </w:tcPr>
          <w:p w14:paraId="2D7D25E0" w14:textId="77777777" w:rsidR="00A01E75" w:rsidRPr="000B696B" w:rsidRDefault="00A01E75" w:rsidP="005119B3">
            <w:pPr>
              <w:spacing w:after="160"/>
              <w:rPr>
                <w:rFonts w:ascii="Calibri" w:hAnsi="Calibri" w:cs="Calibri"/>
              </w:rPr>
            </w:pPr>
          </w:p>
        </w:tc>
      </w:tr>
      <w:tr w:rsidR="00A01E75" w:rsidRPr="000B696B" w14:paraId="03CE54EE" w14:textId="77777777" w:rsidTr="00A01E75">
        <w:trPr>
          <w:gridBefore w:val="2"/>
          <w:gridAfter w:val="3"/>
          <w:wBefore w:w="868" w:type="dxa"/>
          <w:wAfter w:w="5103" w:type="dxa"/>
        </w:trPr>
        <w:tc>
          <w:tcPr>
            <w:tcW w:w="8798" w:type="dxa"/>
            <w:gridSpan w:val="4"/>
            <w:tcBorders>
              <w:left w:val="nil"/>
              <w:bottom w:val="single" w:sz="4" w:space="0" w:color="auto"/>
              <w:right w:val="nil"/>
            </w:tcBorders>
          </w:tcPr>
          <w:p w14:paraId="13281585" w14:textId="62164E3E" w:rsidR="00A01E75" w:rsidRPr="000B696B" w:rsidRDefault="00A01E75" w:rsidP="005119B3">
            <w:pPr>
              <w:spacing w:after="160"/>
              <w:rPr>
                <w:rFonts w:ascii="Calibri" w:hAnsi="Calibri" w:cs="Calibri"/>
                <w:b/>
                <w:bCs/>
              </w:rPr>
            </w:pPr>
            <w:r w:rsidRPr="000B696B">
              <w:rPr>
                <w:rFonts w:ascii="Calibri" w:hAnsi="Calibri" w:cs="Calibri"/>
                <w:b/>
                <w:bCs/>
              </w:rPr>
              <w:t>Theme 1: Service centricity of options</w:t>
            </w:r>
            <w:r w:rsidR="005176B6" w:rsidRPr="000B696B">
              <w:rPr>
                <w:rFonts w:ascii="Calibri" w:hAnsi="Calibri" w:cs="Calibri"/>
                <w:b/>
                <w:bCs/>
              </w:rPr>
              <w:t xml:space="preserve"> </w:t>
            </w:r>
            <w:r w:rsidR="009971CB" w:rsidRPr="000B696B">
              <w:rPr>
                <w:rFonts w:ascii="Calibri" w:hAnsi="Calibri" w:cs="Calibri"/>
                <w:b/>
                <w:bCs/>
              </w:rPr>
              <w:t>limits access</w:t>
            </w:r>
          </w:p>
        </w:tc>
      </w:tr>
      <w:tr w:rsidR="00A01E75" w:rsidRPr="000B696B" w14:paraId="7A1945BF" w14:textId="77777777" w:rsidTr="00A01E75">
        <w:trPr>
          <w:gridBefore w:val="2"/>
          <w:gridAfter w:val="3"/>
          <w:wBefore w:w="868" w:type="dxa"/>
          <w:wAfter w:w="5103" w:type="dxa"/>
        </w:trPr>
        <w:tc>
          <w:tcPr>
            <w:tcW w:w="288" w:type="dxa"/>
            <w:tcBorders>
              <w:left w:val="nil"/>
              <w:bottom w:val="nil"/>
              <w:right w:val="nil"/>
            </w:tcBorders>
          </w:tcPr>
          <w:p w14:paraId="1D9CD820" w14:textId="77777777" w:rsidR="00A01E75" w:rsidRPr="000B696B" w:rsidRDefault="00A01E75" w:rsidP="005119B3">
            <w:pPr>
              <w:spacing w:after="160"/>
              <w:rPr>
                <w:rFonts w:ascii="Calibri" w:hAnsi="Calibri" w:cs="Calibri"/>
              </w:rPr>
            </w:pPr>
          </w:p>
        </w:tc>
        <w:tc>
          <w:tcPr>
            <w:tcW w:w="8510" w:type="dxa"/>
            <w:gridSpan w:val="3"/>
            <w:tcBorders>
              <w:left w:val="nil"/>
              <w:bottom w:val="nil"/>
              <w:right w:val="nil"/>
            </w:tcBorders>
          </w:tcPr>
          <w:p w14:paraId="251BF6CE" w14:textId="77777777" w:rsidR="00A01E75" w:rsidRPr="000B696B" w:rsidRDefault="00A01E75" w:rsidP="005119B3">
            <w:pPr>
              <w:rPr>
                <w:rFonts w:ascii="Calibri" w:hAnsi="Calibri" w:cs="Calibri"/>
              </w:rPr>
            </w:pPr>
          </w:p>
          <w:p w14:paraId="3CD7F2A3" w14:textId="77777777" w:rsidR="00A01E75" w:rsidRPr="000B696B" w:rsidRDefault="00A01E75" w:rsidP="005119B3">
            <w:pPr>
              <w:rPr>
                <w:rFonts w:ascii="Calibri" w:hAnsi="Calibri" w:cs="Calibri"/>
                <w:i/>
                <w:iCs/>
              </w:rPr>
            </w:pPr>
            <w:r w:rsidRPr="000B696B">
              <w:rPr>
                <w:rFonts w:ascii="Calibri" w:hAnsi="Calibri" w:cs="Calibri"/>
              </w:rPr>
              <w:t>“I had to start too quickly and before I understood what was wrong with me.”</w:t>
            </w:r>
            <w:r w:rsidRPr="000B696B">
              <w:rPr>
                <w:rFonts w:ascii="Calibri" w:hAnsi="Calibri" w:cs="Calibri"/>
                <w:i/>
                <w:iCs/>
              </w:rPr>
              <w:t xml:space="preserve"> [ID17, 41y, m, stroke]</w:t>
            </w:r>
          </w:p>
          <w:p w14:paraId="43841ABA" w14:textId="77777777" w:rsidR="00A01E75" w:rsidRPr="000B696B" w:rsidRDefault="00A01E75" w:rsidP="005119B3">
            <w:pPr>
              <w:rPr>
                <w:rFonts w:ascii="Calibri" w:hAnsi="Calibri" w:cs="Calibri"/>
              </w:rPr>
            </w:pPr>
          </w:p>
          <w:p w14:paraId="3E021E4C" w14:textId="77777777" w:rsidR="00A01E75" w:rsidRPr="000B696B" w:rsidRDefault="00A01E75" w:rsidP="005119B3">
            <w:pPr>
              <w:rPr>
                <w:rFonts w:ascii="Calibri" w:hAnsi="Calibri" w:cs="Calibri"/>
                <w:i/>
                <w:iCs/>
              </w:rPr>
            </w:pPr>
            <w:r w:rsidRPr="000B696B">
              <w:rPr>
                <w:rFonts w:ascii="Calibri" w:hAnsi="Calibri" w:cs="Calibri"/>
              </w:rPr>
              <w:t>"Rehab was done, because they were done with her, rather than she was actually done. It was only a month and a half into what they said initially was going to be a three-month program, but they said to us ‘…you know over Christmas/New Year the physios and the speech therapists won't be here because they're on holiday.’ So all of a sudden, it was more about the unavailability of the rehab people than it was for the whether (she) was finished with her rehab”.</w:t>
            </w:r>
            <w:r w:rsidRPr="000B696B">
              <w:rPr>
                <w:rFonts w:ascii="Calibri" w:hAnsi="Calibri" w:cs="Calibri"/>
                <w:i/>
                <w:iCs/>
              </w:rPr>
              <w:t xml:space="preserve"> [ID13, 70y, m, carer of survivor of stroke]</w:t>
            </w:r>
          </w:p>
          <w:p w14:paraId="72512372" w14:textId="77777777" w:rsidR="00A01E75" w:rsidRPr="000B696B" w:rsidRDefault="00A01E75" w:rsidP="005119B3">
            <w:pPr>
              <w:rPr>
                <w:rFonts w:ascii="Calibri" w:hAnsi="Calibri" w:cs="Calibri"/>
              </w:rPr>
            </w:pPr>
          </w:p>
          <w:p w14:paraId="2DC9C473" w14:textId="77777777" w:rsidR="00A01E75" w:rsidRPr="000B696B" w:rsidRDefault="00A01E75" w:rsidP="005119B3">
            <w:pPr>
              <w:rPr>
                <w:rFonts w:ascii="Calibri" w:hAnsi="Calibri" w:cs="Calibri"/>
                <w:i/>
                <w:iCs/>
              </w:rPr>
            </w:pPr>
            <w:r w:rsidRPr="000B696B">
              <w:rPr>
                <w:rFonts w:ascii="Calibri" w:hAnsi="Calibri" w:cs="Calibri"/>
              </w:rPr>
              <w:t>“…you couldn't choose the time, and when you are needing people to drive you there and you've got people driving, you know, your kids to school that you might have normally done… There is a lot of arranging you have to do, but you have to fit into their schedule.”</w:t>
            </w:r>
            <w:r w:rsidRPr="000B696B">
              <w:rPr>
                <w:rFonts w:ascii="Calibri" w:hAnsi="Calibri" w:cs="Calibri"/>
                <w:i/>
                <w:iCs/>
              </w:rPr>
              <w:t xml:space="preserve"> [ID50, 46y, f, cardiac event]</w:t>
            </w:r>
          </w:p>
          <w:p w14:paraId="30824951" w14:textId="77777777" w:rsidR="00A01E75" w:rsidRPr="000B696B" w:rsidRDefault="00A01E75" w:rsidP="005119B3">
            <w:pPr>
              <w:rPr>
                <w:rFonts w:ascii="Calibri" w:hAnsi="Calibri" w:cs="Calibri"/>
              </w:rPr>
            </w:pPr>
          </w:p>
          <w:p w14:paraId="11438497" w14:textId="0B7D471B" w:rsidR="00A01E75" w:rsidRPr="000B696B" w:rsidRDefault="00A01E75" w:rsidP="005119B3">
            <w:pPr>
              <w:rPr>
                <w:rFonts w:ascii="Calibri" w:hAnsi="Calibri" w:cs="Calibri"/>
                <w:i/>
                <w:iCs/>
              </w:rPr>
            </w:pPr>
            <w:r w:rsidRPr="000B696B">
              <w:rPr>
                <w:rFonts w:ascii="Calibri" w:hAnsi="Calibri" w:cs="Calibri"/>
              </w:rPr>
              <w:t>“It was helpful to be able to book session times for rehab activities in advance, be able to plan life around it.”</w:t>
            </w:r>
            <w:r w:rsidRPr="000B696B">
              <w:rPr>
                <w:rFonts w:ascii="Calibri" w:hAnsi="Calibri" w:cs="Calibri"/>
                <w:i/>
                <w:iCs/>
              </w:rPr>
              <w:t xml:space="preserve"> [ID19, </w:t>
            </w:r>
            <w:r w:rsidR="00C83C4C" w:rsidRPr="000B696B">
              <w:rPr>
                <w:rFonts w:ascii="Calibri" w:hAnsi="Calibri" w:cs="Calibri"/>
                <w:i/>
                <w:iCs/>
              </w:rPr>
              <w:t xml:space="preserve">79y, </w:t>
            </w:r>
            <w:proofErr w:type="spellStart"/>
            <w:r w:rsidRPr="000B696B">
              <w:rPr>
                <w:rFonts w:ascii="Calibri" w:hAnsi="Calibri" w:cs="Calibri"/>
                <w:i/>
                <w:iCs/>
              </w:rPr>
              <w:t>m,TKR</w:t>
            </w:r>
            <w:proofErr w:type="spellEnd"/>
            <w:r w:rsidRPr="000B696B">
              <w:rPr>
                <w:rFonts w:ascii="Calibri" w:hAnsi="Calibri" w:cs="Calibri"/>
                <w:i/>
                <w:iCs/>
              </w:rPr>
              <w:t>]</w:t>
            </w:r>
          </w:p>
          <w:p w14:paraId="6642585D" w14:textId="77777777" w:rsidR="00A01E75" w:rsidRPr="000B696B" w:rsidRDefault="00A01E75" w:rsidP="005119B3">
            <w:pPr>
              <w:rPr>
                <w:rFonts w:ascii="Calibri" w:hAnsi="Calibri" w:cs="Calibri"/>
              </w:rPr>
            </w:pPr>
          </w:p>
          <w:p w14:paraId="1A44DAE1" w14:textId="283458DB" w:rsidR="00A01E75" w:rsidRPr="000B696B" w:rsidRDefault="00A01E75" w:rsidP="005119B3">
            <w:pPr>
              <w:rPr>
                <w:rFonts w:ascii="Calibri" w:hAnsi="Calibri" w:cs="Calibri"/>
                <w:i/>
                <w:iCs/>
              </w:rPr>
            </w:pPr>
            <w:r w:rsidRPr="000B696B">
              <w:rPr>
                <w:rFonts w:ascii="Calibri" w:hAnsi="Calibri" w:cs="Calibri"/>
              </w:rPr>
              <w:t>“The logistics of you know, just getting yourself to an appointment for an assessment (that could have been by telehealth), when you can barely walk you know 10 or 15 meters. Catching a two-hour train trip to see a specialist and he gets you in and out in five minutes and you think, ‘well what the hell was that all about?’. And then you come home in pain.”</w:t>
            </w:r>
            <w:r w:rsidRPr="000B696B">
              <w:rPr>
                <w:rFonts w:ascii="Calibri" w:hAnsi="Calibri" w:cs="Calibri"/>
                <w:i/>
                <w:iCs/>
              </w:rPr>
              <w:t xml:space="preserve"> [</w:t>
            </w:r>
            <w:r w:rsidR="007B3DCF" w:rsidRPr="000B696B">
              <w:rPr>
                <w:rFonts w:ascii="Calibri" w:hAnsi="Calibri" w:cs="Calibri"/>
                <w:i/>
                <w:iCs/>
              </w:rPr>
              <w:t>ID</w:t>
            </w:r>
            <w:r w:rsidRPr="000B696B">
              <w:rPr>
                <w:rFonts w:ascii="Calibri" w:hAnsi="Calibri" w:cs="Calibri"/>
                <w:i/>
                <w:iCs/>
              </w:rPr>
              <w:t>3, 47y, m, back pain]</w:t>
            </w:r>
          </w:p>
          <w:p w14:paraId="5E8D9D36" w14:textId="77777777" w:rsidR="00A01E75" w:rsidRPr="000B696B" w:rsidRDefault="00A01E75" w:rsidP="005119B3">
            <w:pPr>
              <w:rPr>
                <w:rFonts w:ascii="Calibri" w:hAnsi="Calibri" w:cs="Calibri"/>
                <w:i/>
                <w:iCs/>
              </w:rPr>
            </w:pPr>
          </w:p>
          <w:p w14:paraId="79D518A6" w14:textId="77777777" w:rsidR="00A01E75" w:rsidRPr="000B696B" w:rsidRDefault="00A01E75" w:rsidP="005119B3">
            <w:pPr>
              <w:rPr>
                <w:rFonts w:ascii="Calibri" w:hAnsi="Calibri" w:cs="Calibri"/>
                <w:i/>
                <w:iCs/>
              </w:rPr>
            </w:pPr>
            <w:r w:rsidRPr="000B696B">
              <w:rPr>
                <w:rFonts w:ascii="Calibri" w:hAnsi="Calibri" w:cs="Calibri"/>
              </w:rPr>
              <w:t>“Mental health…I think it’s the most important thing… if you don’t have that, then you’re not going to have any opportunity to… access anything”.</w:t>
            </w:r>
            <w:r w:rsidRPr="000B696B">
              <w:rPr>
                <w:rFonts w:ascii="Calibri" w:hAnsi="Calibri" w:cs="Calibri"/>
                <w:i/>
                <w:iCs/>
              </w:rPr>
              <w:t xml:space="preserve"> [ID23, 46y, f, stroke]</w:t>
            </w:r>
          </w:p>
          <w:p w14:paraId="7F1F980E" w14:textId="77777777" w:rsidR="00A01E75" w:rsidRPr="000B696B" w:rsidRDefault="00A01E75" w:rsidP="005119B3">
            <w:pPr>
              <w:rPr>
                <w:rFonts w:ascii="Calibri" w:hAnsi="Calibri" w:cs="Calibri"/>
              </w:rPr>
            </w:pPr>
          </w:p>
        </w:tc>
      </w:tr>
      <w:tr w:rsidR="00A01E75" w:rsidRPr="000B696B" w14:paraId="6A8CAC94" w14:textId="77777777" w:rsidTr="00A01E75">
        <w:trPr>
          <w:gridBefore w:val="2"/>
          <w:gridAfter w:val="3"/>
          <w:wBefore w:w="868" w:type="dxa"/>
          <w:wAfter w:w="5103" w:type="dxa"/>
        </w:trPr>
        <w:tc>
          <w:tcPr>
            <w:tcW w:w="288" w:type="dxa"/>
            <w:tcBorders>
              <w:top w:val="nil"/>
              <w:left w:val="nil"/>
              <w:right w:val="nil"/>
            </w:tcBorders>
          </w:tcPr>
          <w:p w14:paraId="3695A98C" w14:textId="77777777" w:rsidR="00A01E75" w:rsidRPr="000B696B" w:rsidRDefault="00A01E75" w:rsidP="005119B3">
            <w:pPr>
              <w:spacing w:after="160"/>
              <w:rPr>
                <w:rFonts w:ascii="Calibri" w:hAnsi="Calibri" w:cs="Calibri"/>
              </w:rPr>
            </w:pPr>
          </w:p>
        </w:tc>
        <w:tc>
          <w:tcPr>
            <w:tcW w:w="8510" w:type="dxa"/>
            <w:gridSpan w:val="3"/>
            <w:tcBorders>
              <w:top w:val="nil"/>
              <w:left w:val="nil"/>
              <w:right w:val="nil"/>
            </w:tcBorders>
          </w:tcPr>
          <w:p w14:paraId="26962EC3" w14:textId="77777777" w:rsidR="00A01E75" w:rsidRPr="000B696B" w:rsidRDefault="00A01E75" w:rsidP="005119B3">
            <w:pPr>
              <w:spacing w:after="160"/>
              <w:rPr>
                <w:rFonts w:ascii="Calibri" w:hAnsi="Calibri" w:cs="Calibri"/>
              </w:rPr>
            </w:pPr>
          </w:p>
        </w:tc>
      </w:tr>
      <w:tr w:rsidR="00A01E75" w:rsidRPr="000B696B" w14:paraId="0533767F" w14:textId="77777777" w:rsidTr="00A01E75">
        <w:trPr>
          <w:gridBefore w:val="2"/>
          <w:gridAfter w:val="3"/>
          <w:wBefore w:w="868" w:type="dxa"/>
          <w:wAfter w:w="5103" w:type="dxa"/>
        </w:trPr>
        <w:tc>
          <w:tcPr>
            <w:tcW w:w="8798" w:type="dxa"/>
            <w:gridSpan w:val="4"/>
            <w:tcBorders>
              <w:left w:val="nil"/>
              <w:bottom w:val="single" w:sz="4" w:space="0" w:color="auto"/>
              <w:right w:val="nil"/>
            </w:tcBorders>
          </w:tcPr>
          <w:p w14:paraId="31C59D62" w14:textId="77777777" w:rsidR="00A01E75" w:rsidRPr="000B696B" w:rsidRDefault="00A01E75" w:rsidP="005119B3">
            <w:pPr>
              <w:spacing w:after="160"/>
              <w:rPr>
                <w:rFonts w:ascii="Calibri" w:hAnsi="Calibri" w:cs="Calibri"/>
                <w:b/>
                <w:bCs/>
              </w:rPr>
            </w:pPr>
            <w:r w:rsidRPr="000B696B">
              <w:rPr>
                <w:rFonts w:ascii="Calibri" w:hAnsi="Calibri" w:cs="Calibri"/>
                <w:b/>
                <w:bCs/>
              </w:rPr>
              <w:t>Theme 2: Access is the patient’s responsibility</w:t>
            </w:r>
          </w:p>
        </w:tc>
      </w:tr>
      <w:tr w:rsidR="00A01E75" w:rsidRPr="000B696B" w14:paraId="0B0E635A" w14:textId="77777777" w:rsidTr="00A01E75">
        <w:trPr>
          <w:gridBefore w:val="2"/>
          <w:gridAfter w:val="3"/>
          <w:wBefore w:w="868" w:type="dxa"/>
          <w:wAfter w:w="5103" w:type="dxa"/>
        </w:trPr>
        <w:tc>
          <w:tcPr>
            <w:tcW w:w="288" w:type="dxa"/>
            <w:tcBorders>
              <w:left w:val="nil"/>
              <w:bottom w:val="nil"/>
              <w:right w:val="nil"/>
            </w:tcBorders>
          </w:tcPr>
          <w:p w14:paraId="22559AF7" w14:textId="77777777" w:rsidR="00A01E75" w:rsidRPr="000B696B" w:rsidRDefault="00A01E75" w:rsidP="005119B3">
            <w:pPr>
              <w:spacing w:after="160"/>
              <w:rPr>
                <w:rFonts w:ascii="Calibri" w:hAnsi="Calibri" w:cs="Calibri"/>
              </w:rPr>
            </w:pPr>
          </w:p>
        </w:tc>
        <w:tc>
          <w:tcPr>
            <w:tcW w:w="8510" w:type="dxa"/>
            <w:gridSpan w:val="3"/>
            <w:tcBorders>
              <w:left w:val="nil"/>
              <w:bottom w:val="nil"/>
              <w:right w:val="nil"/>
            </w:tcBorders>
          </w:tcPr>
          <w:p w14:paraId="4926AB61" w14:textId="77777777" w:rsidR="00A01E75" w:rsidRPr="000B696B" w:rsidRDefault="00A01E75" w:rsidP="005119B3">
            <w:pPr>
              <w:rPr>
                <w:rFonts w:ascii="Calibri" w:hAnsi="Calibri" w:cs="Calibri"/>
              </w:rPr>
            </w:pPr>
          </w:p>
          <w:p w14:paraId="6B89842C" w14:textId="77777777" w:rsidR="00A01E75" w:rsidRPr="000B696B" w:rsidRDefault="00A01E75" w:rsidP="005119B3">
            <w:pPr>
              <w:rPr>
                <w:rFonts w:ascii="Calibri" w:hAnsi="Calibri" w:cs="Calibri"/>
                <w:i/>
                <w:iCs/>
              </w:rPr>
            </w:pPr>
            <w:r w:rsidRPr="000B696B">
              <w:rPr>
                <w:rFonts w:ascii="Calibri" w:hAnsi="Calibri" w:cs="Calibri"/>
              </w:rPr>
              <w:t>“No-one helped with organising transport. My husband's blind so he couldn't drive me.”</w:t>
            </w:r>
            <w:r w:rsidRPr="000B696B">
              <w:rPr>
                <w:rFonts w:ascii="Calibri" w:hAnsi="Calibri" w:cs="Calibri"/>
                <w:i/>
                <w:iCs/>
              </w:rPr>
              <w:t xml:space="preserve"> [ID26, 81y, f, TKR]</w:t>
            </w:r>
          </w:p>
          <w:p w14:paraId="15A08752" w14:textId="77777777" w:rsidR="00A01E75" w:rsidRPr="000B696B" w:rsidRDefault="00A01E75" w:rsidP="005119B3">
            <w:pPr>
              <w:rPr>
                <w:rFonts w:ascii="Calibri" w:hAnsi="Calibri" w:cs="Calibri"/>
                <w:i/>
                <w:iCs/>
              </w:rPr>
            </w:pPr>
          </w:p>
          <w:p w14:paraId="4A7407AA" w14:textId="77777777" w:rsidR="00A01E75" w:rsidRPr="000B696B" w:rsidRDefault="00A01E75" w:rsidP="005119B3">
            <w:pPr>
              <w:rPr>
                <w:rFonts w:ascii="Calibri" w:hAnsi="Calibri" w:cs="Calibri"/>
                <w:i/>
                <w:iCs/>
              </w:rPr>
            </w:pPr>
            <w:r w:rsidRPr="000B696B">
              <w:rPr>
                <w:rFonts w:ascii="Calibri" w:hAnsi="Calibri" w:cs="Calibri"/>
              </w:rPr>
              <w:t>“If someone has communication support needs, involve their carer, spouse or representative - get communication support, rather than just revert to the standard rehab approach because the person hasn't understood (and been involved in goal setting).”</w:t>
            </w:r>
            <w:r w:rsidRPr="000B696B">
              <w:rPr>
                <w:rFonts w:ascii="Calibri" w:hAnsi="Calibri" w:cs="Calibri"/>
                <w:i/>
                <w:iCs/>
              </w:rPr>
              <w:t xml:space="preserve"> [ID13, m, 70y, carer for survivor of stroke]</w:t>
            </w:r>
          </w:p>
          <w:p w14:paraId="6056EB68" w14:textId="77777777" w:rsidR="00A01E75" w:rsidRPr="000B696B" w:rsidRDefault="00A01E75" w:rsidP="005119B3">
            <w:pPr>
              <w:rPr>
                <w:rFonts w:ascii="Calibri" w:hAnsi="Calibri" w:cs="Calibri"/>
                <w:i/>
                <w:iCs/>
              </w:rPr>
            </w:pPr>
          </w:p>
          <w:p w14:paraId="0191EF25" w14:textId="1B22FB75" w:rsidR="00A01E75" w:rsidRPr="000B696B" w:rsidRDefault="00A01E75" w:rsidP="005119B3">
            <w:pPr>
              <w:rPr>
                <w:rFonts w:ascii="Calibri" w:hAnsi="Calibri" w:cs="Calibri"/>
                <w:i/>
                <w:iCs/>
              </w:rPr>
            </w:pPr>
            <w:r w:rsidRPr="000B696B">
              <w:rPr>
                <w:rFonts w:ascii="Calibri" w:hAnsi="Calibri" w:cs="Calibri"/>
              </w:rPr>
              <w:t xml:space="preserve">“…for people who don't understand the </w:t>
            </w:r>
            <w:r w:rsidR="000B696B" w:rsidRPr="000B696B">
              <w:rPr>
                <w:rFonts w:ascii="Calibri" w:hAnsi="Calibri" w:cs="Calibri"/>
              </w:rPr>
              <w:t>system or</w:t>
            </w:r>
            <w:r w:rsidRPr="000B696B">
              <w:rPr>
                <w:rFonts w:ascii="Calibri" w:hAnsi="Calibri" w:cs="Calibri"/>
              </w:rPr>
              <w:t xml:space="preserve"> can't communicate quickly (or need accommodations to communicate), if you can't understand and communicate quickly, you can't be included in the planning.”</w:t>
            </w:r>
            <w:r w:rsidRPr="000B696B">
              <w:rPr>
                <w:rFonts w:ascii="Calibri" w:hAnsi="Calibri" w:cs="Calibri"/>
                <w:i/>
                <w:iCs/>
              </w:rPr>
              <w:t xml:space="preserve">  [ID21, 61y, f, stroke]</w:t>
            </w:r>
          </w:p>
          <w:p w14:paraId="5690034E" w14:textId="77777777" w:rsidR="00A01E75" w:rsidRPr="000B696B" w:rsidRDefault="00A01E75" w:rsidP="005119B3">
            <w:pPr>
              <w:rPr>
                <w:rFonts w:ascii="Calibri" w:hAnsi="Calibri" w:cs="Calibri"/>
                <w:i/>
                <w:iCs/>
              </w:rPr>
            </w:pPr>
          </w:p>
          <w:p w14:paraId="6DDBAF43" w14:textId="77777777" w:rsidR="00A01E75" w:rsidRPr="000B696B" w:rsidRDefault="00A01E75" w:rsidP="005119B3">
            <w:pPr>
              <w:rPr>
                <w:rFonts w:ascii="Calibri" w:hAnsi="Calibri" w:cs="Calibri"/>
                <w:i/>
                <w:iCs/>
              </w:rPr>
            </w:pPr>
            <w:r w:rsidRPr="000B696B">
              <w:rPr>
                <w:rFonts w:ascii="Calibri" w:hAnsi="Calibri" w:cs="Calibri"/>
              </w:rPr>
              <w:t>"I can't imagine what the hospital would do if you chose to disengage…moral obligation to attend every appointment regardless of the impact on the rest of your life (carer needs, employment, financial burden of accommodation).”</w:t>
            </w:r>
            <w:r w:rsidRPr="000B696B">
              <w:rPr>
                <w:rFonts w:ascii="Calibri" w:hAnsi="Calibri" w:cs="Calibri"/>
                <w:i/>
                <w:iCs/>
              </w:rPr>
              <w:t xml:space="preserve"> [ID49, 40y, f, transplant]</w:t>
            </w:r>
          </w:p>
          <w:p w14:paraId="1FDF802C" w14:textId="77777777" w:rsidR="00A01E75" w:rsidRPr="000B696B" w:rsidRDefault="00A01E75" w:rsidP="005119B3">
            <w:pPr>
              <w:rPr>
                <w:rFonts w:ascii="Calibri" w:hAnsi="Calibri" w:cs="Calibri"/>
                <w:i/>
                <w:iCs/>
              </w:rPr>
            </w:pPr>
          </w:p>
          <w:p w14:paraId="5C44E1F0" w14:textId="77777777" w:rsidR="00A01E75" w:rsidRPr="000B696B" w:rsidRDefault="00A01E75" w:rsidP="005119B3">
            <w:pPr>
              <w:rPr>
                <w:rFonts w:ascii="Calibri" w:hAnsi="Calibri" w:cs="Calibri"/>
                <w:i/>
                <w:iCs/>
              </w:rPr>
            </w:pPr>
            <w:r w:rsidRPr="000B696B">
              <w:rPr>
                <w:rFonts w:ascii="Calibri" w:hAnsi="Calibri" w:cs="Calibri"/>
              </w:rPr>
              <w:t>"I don’t understand half of what you’re saying", (someone with no medical background</w:t>
            </w:r>
            <w:r w:rsidRPr="000B696B">
              <w:rPr>
                <w:rFonts w:ascii="Calibri" w:hAnsi="Calibri" w:cs="Calibri"/>
                <w:i/>
                <w:iCs/>
              </w:rPr>
              <w:t>). [ID23, 48y, f, stroke]</w:t>
            </w:r>
          </w:p>
          <w:p w14:paraId="599C98BD" w14:textId="77777777" w:rsidR="00A01E75" w:rsidRPr="000B696B" w:rsidRDefault="00A01E75" w:rsidP="005119B3">
            <w:pPr>
              <w:rPr>
                <w:rFonts w:ascii="Calibri" w:hAnsi="Calibri" w:cs="Calibri"/>
                <w:i/>
                <w:iCs/>
              </w:rPr>
            </w:pPr>
          </w:p>
          <w:p w14:paraId="679C81B8" w14:textId="77777777" w:rsidR="00A01E75" w:rsidRPr="000B696B" w:rsidRDefault="00A01E75" w:rsidP="005119B3">
            <w:pPr>
              <w:rPr>
                <w:rFonts w:ascii="Calibri" w:hAnsi="Calibri" w:cs="Calibri"/>
                <w:i/>
                <w:iCs/>
              </w:rPr>
            </w:pPr>
            <w:r w:rsidRPr="000B696B">
              <w:rPr>
                <w:rFonts w:ascii="Calibri" w:hAnsi="Calibri" w:cs="Calibri"/>
              </w:rPr>
              <w:t xml:space="preserve">“Even trying to fill in all those forms to get this funding is very difficult, the average person probably can’t do it.” </w:t>
            </w:r>
            <w:r w:rsidRPr="000B696B">
              <w:rPr>
                <w:rFonts w:ascii="Calibri" w:hAnsi="Calibri" w:cs="Calibri"/>
                <w:i/>
                <w:iCs/>
              </w:rPr>
              <w:t>[ID2, 67y, f, stroke]</w:t>
            </w:r>
          </w:p>
          <w:p w14:paraId="7A2961BB" w14:textId="77777777" w:rsidR="00A01E75" w:rsidRPr="000B696B" w:rsidRDefault="00A01E75" w:rsidP="005119B3">
            <w:pPr>
              <w:rPr>
                <w:rFonts w:ascii="Calibri" w:hAnsi="Calibri" w:cs="Calibri"/>
                <w:i/>
                <w:iCs/>
              </w:rPr>
            </w:pPr>
          </w:p>
          <w:p w14:paraId="209746BC" w14:textId="77777777" w:rsidR="00A01E75" w:rsidRPr="000B696B" w:rsidRDefault="00A01E75" w:rsidP="005119B3">
            <w:pPr>
              <w:rPr>
                <w:rFonts w:ascii="Calibri" w:hAnsi="Calibri" w:cs="Calibri"/>
                <w:i/>
                <w:iCs/>
              </w:rPr>
            </w:pPr>
            <w:r w:rsidRPr="000B696B">
              <w:rPr>
                <w:rFonts w:ascii="Calibri" w:hAnsi="Calibri" w:cs="Calibri"/>
              </w:rPr>
              <w:t>“…it’s the mental energy you need to wade through the bureaucracy and the system inefficiencies,”</w:t>
            </w:r>
            <w:r w:rsidRPr="000B696B">
              <w:rPr>
                <w:rFonts w:ascii="Calibri" w:hAnsi="Calibri" w:cs="Calibri"/>
                <w:i/>
                <w:iCs/>
              </w:rPr>
              <w:t xml:space="preserve"> [ID3, 47y, m, back pain]</w:t>
            </w:r>
          </w:p>
          <w:p w14:paraId="66816140" w14:textId="77777777" w:rsidR="00A01E75" w:rsidRPr="000B696B" w:rsidRDefault="00A01E75" w:rsidP="005119B3">
            <w:pPr>
              <w:rPr>
                <w:rFonts w:ascii="Calibri" w:hAnsi="Calibri" w:cs="Calibri"/>
              </w:rPr>
            </w:pPr>
          </w:p>
          <w:p w14:paraId="0C7CD4FB" w14:textId="77777777" w:rsidR="00A01E75" w:rsidRPr="000B696B" w:rsidRDefault="00A01E75" w:rsidP="005119B3">
            <w:pPr>
              <w:rPr>
                <w:rFonts w:ascii="Calibri" w:hAnsi="Calibri" w:cs="Calibri"/>
                <w:i/>
                <w:iCs/>
              </w:rPr>
            </w:pPr>
            <w:r w:rsidRPr="000B696B">
              <w:rPr>
                <w:rFonts w:ascii="Calibri" w:hAnsi="Calibri" w:cs="Calibri"/>
              </w:rPr>
              <w:t>"...if you want funding, you have to get your GP to sign off on it, and if they don't fill the form out correctly, then you back there five different times and ...when our energy is a major commodity of ours it's so valuable. You're using all this energy on non-productive things. And so the system is designed for you to fail."</w:t>
            </w:r>
            <w:r w:rsidRPr="000B696B">
              <w:rPr>
                <w:rFonts w:ascii="Calibri" w:hAnsi="Calibri" w:cs="Calibri"/>
                <w:i/>
                <w:iCs/>
              </w:rPr>
              <w:t xml:space="preserve"> [ID52, 61y, m, stroke]</w:t>
            </w:r>
          </w:p>
          <w:p w14:paraId="2C0356E9" w14:textId="77777777" w:rsidR="00A01E75" w:rsidRPr="000B696B" w:rsidRDefault="00A01E75" w:rsidP="005119B3">
            <w:pPr>
              <w:rPr>
                <w:rFonts w:ascii="Calibri" w:hAnsi="Calibri" w:cs="Calibri"/>
              </w:rPr>
            </w:pPr>
          </w:p>
          <w:p w14:paraId="1729E530" w14:textId="77777777" w:rsidR="00A01E75" w:rsidRPr="000B696B" w:rsidRDefault="00A01E75" w:rsidP="005119B3">
            <w:pPr>
              <w:rPr>
                <w:rFonts w:ascii="Calibri" w:hAnsi="Calibri" w:cs="Calibri"/>
                <w:i/>
                <w:iCs/>
              </w:rPr>
            </w:pPr>
            <w:r w:rsidRPr="000B696B">
              <w:rPr>
                <w:rFonts w:ascii="Calibri" w:hAnsi="Calibri" w:cs="Calibri"/>
                <w:color w:val="000000" w:themeColor="text1"/>
              </w:rPr>
              <w:t xml:space="preserve">"When I've researched it myself I've found I've ended up quite disappointed and it can become very expensive to try and find your way and fail along the way, until you find the right person." </w:t>
            </w:r>
            <w:r w:rsidRPr="000B696B">
              <w:rPr>
                <w:rFonts w:ascii="Calibri" w:hAnsi="Calibri" w:cs="Calibri"/>
                <w:i/>
                <w:iCs/>
              </w:rPr>
              <w:t>[ID4, 48y, f, chronic inflammatory demyelinating polyneuropathy]</w:t>
            </w:r>
          </w:p>
          <w:p w14:paraId="3D4A3349" w14:textId="77777777" w:rsidR="00A01E75" w:rsidRPr="000B696B" w:rsidRDefault="00A01E75" w:rsidP="005119B3">
            <w:pPr>
              <w:rPr>
                <w:rFonts w:ascii="Calibri" w:hAnsi="Calibri" w:cs="Calibri"/>
                <w:i/>
                <w:iCs/>
              </w:rPr>
            </w:pPr>
          </w:p>
          <w:p w14:paraId="629E50FB" w14:textId="77777777" w:rsidR="00A01E75" w:rsidRPr="000B696B" w:rsidRDefault="00A01E75" w:rsidP="005119B3">
            <w:pPr>
              <w:rPr>
                <w:rFonts w:ascii="Calibri" w:hAnsi="Calibri" w:cs="Calibri"/>
                <w:i/>
                <w:iCs/>
              </w:rPr>
            </w:pPr>
            <w:r w:rsidRPr="000B696B">
              <w:rPr>
                <w:rFonts w:ascii="Calibri" w:hAnsi="Calibri" w:cs="Calibri"/>
              </w:rPr>
              <w:t>“It's funny, how the time you need to be psychologically strong to wade through this stuff, is the time that you’re probably at your weakest... you're losing this ability to process things and yet it's never been more important to process things.”</w:t>
            </w:r>
            <w:r w:rsidRPr="000B696B">
              <w:rPr>
                <w:rFonts w:ascii="Calibri" w:hAnsi="Calibri" w:cs="Calibri"/>
                <w:i/>
                <w:iCs/>
              </w:rPr>
              <w:t xml:space="preserve"> [ID3, 47y, m, back pain]</w:t>
            </w:r>
          </w:p>
          <w:p w14:paraId="6E95A8BD" w14:textId="77777777" w:rsidR="00A01E75" w:rsidRPr="000B696B" w:rsidRDefault="00A01E75" w:rsidP="005119B3">
            <w:pPr>
              <w:rPr>
                <w:rFonts w:ascii="Calibri" w:hAnsi="Calibri" w:cs="Calibri"/>
              </w:rPr>
            </w:pPr>
          </w:p>
          <w:p w14:paraId="7E7748A7" w14:textId="77777777" w:rsidR="00A01E75" w:rsidRPr="000B696B" w:rsidRDefault="00A01E75" w:rsidP="005119B3">
            <w:pPr>
              <w:rPr>
                <w:rFonts w:ascii="Calibri" w:hAnsi="Calibri" w:cs="Calibri"/>
                <w:i/>
                <w:iCs/>
              </w:rPr>
            </w:pPr>
            <w:r w:rsidRPr="000B696B">
              <w:rPr>
                <w:rFonts w:ascii="Calibri" w:hAnsi="Calibri" w:cs="Calibri"/>
              </w:rPr>
              <w:t>“…after that I just sort of felt like I was abandoned, and I just if I wanted more stuff than I had to go and find it myself.” [</w:t>
            </w:r>
            <w:r w:rsidRPr="000B696B">
              <w:rPr>
                <w:rFonts w:ascii="Calibri" w:hAnsi="Calibri" w:cs="Calibri"/>
                <w:i/>
                <w:iCs/>
              </w:rPr>
              <w:t>ID4, 48y, f, chronic inflammatory demyelinating polyneuropathy]</w:t>
            </w:r>
          </w:p>
          <w:p w14:paraId="412B2162" w14:textId="77777777" w:rsidR="00A01E75" w:rsidRPr="000B696B" w:rsidRDefault="00A01E75" w:rsidP="005119B3">
            <w:pPr>
              <w:rPr>
                <w:rFonts w:ascii="Calibri" w:hAnsi="Calibri" w:cs="Calibri"/>
                <w:i/>
                <w:iCs/>
              </w:rPr>
            </w:pPr>
          </w:p>
          <w:p w14:paraId="2EAC8A0A" w14:textId="77777777" w:rsidR="00A01E75" w:rsidRPr="000B696B" w:rsidRDefault="00A01E75" w:rsidP="005119B3">
            <w:pPr>
              <w:jc w:val="both"/>
              <w:rPr>
                <w:rFonts w:ascii="Calibri" w:hAnsi="Calibri" w:cs="Calibri"/>
                <w:i/>
                <w:iCs/>
                <w:color w:val="000000" w:themeColor="text1"/>
              </w:rPr>
            </w:pPr>
            <w:r w:rsidRPr="000B696B">
              <w:rPr>
                <w:rFonts w:ascii="Calibri" w:hAnsi="Calibri" w:cs="Calibri"/>
                <w:color w:val="000000" w:themeColor="text1"/>
              </w:rPr>
              <w:t>“If you had a good starting point, which is a discharge process that actually involved you as a stroke survivor, if you could be involved, to whatever level, and your family or support people, that (your involvement) could grow.”</w:t>
            </w:r>
            <w:r w:rsidRPr="000B696B">
              <w:rPr>
                <w:rFonts w:ascii="Calibri" w:hAnsi="Calibri" w:cs="Calibri"/>
                <w:i/>
                <w:iCs/>
                <w:color w:val="000000" w:themeColor="text1"/>
              </w:rPr>
              <w:t xml:space="preserve"> [ID21, 61y, f, stroke]</w:t>
            </w:r>
          </w:p>
          <w:p w14:paraId="2C386884" w14:textId="77777777" w:rsidR="00A01E75" w:rsidRPr="000B696B" w:rsidRDefault="00A01E75" w:rsidP="005119B3">
            <w:pPr>
              <w:rPr>
                <w:rFonts w:ascii="Calibri" w:hAnsi="Calibri" w:cs="Calibri"/>
              </w:rPr>
            </w:pPr>
          </w:p>
        </w:tc>
      </w:tr>
      <w:tr w:rsidR="00A01E75" w:rsidRPr="000B696B" w14:paraId="09BADB86" w14:textId="77777777" w:rsidTr="00A01E75">
        <w:trPr>
          <w:gridBefore w:val="4"/>
          <w:wBefore w:w="1440" w:type="dxa"/>
        </w:trPr>
        <w:tc>
          <w:tcPr>
            <w:tcW w:w="13329" w:type="dxa"/>
            <w:gridSpan w:val="5"/>
            <w:tcBorders>
              <w:left w:val="nil"/>
              <w:bottom w:val="single" w:sz="4" w:space="0" w:color="auto"/>
              <w:right w:val="nil"/>
            </w:tcBorders>
          </w:tcPr>
          <w:p w14:paraId="3E6A2930" w14:textId="6BDDFB12" w:rsidR="00A01E75" w:rsidRPr="000B696B" w:rsidRDefault="00A01E75" w:rsidP="005119B3">
            <w:pPr>
              <w:spacing w:after="160"/>
              <w:rPr>
                <w:rFonts w:ascii="Calibri" w:hAnsi="Calibri" w:cs="Calibri"/>
                <w:b/>
                <w:bCs/>
              </w:rPr>
            </w:pPr>
            <w:r w:rsidRPr="000B696B">
              <w:rPr>
                <w:rFonts w:ascii="Calibri" w:hAnsi="Calibri" w:cs="Calibri"/>
                <w:b/>
                <w:bCs/>
              </w:rPr>
              <w:lastRenderedPageBreak/>
              <w:t xml:space="preserve">Theme 3: </w:t>
            </w:r>
            <w:r w:rsidR="009C115C" w:rsidRPr="000B696B">
              <w:rPr>
                <w:rFonts w:ascii="Calibri" w:hAnsi="Calibri" w:cs="Calibri"/>
                <w:b/>
                <w:bCs/>
              </w:rPr>
              <w:t xml:space="preserve">Enabling decision making </w:t>
            </w:r>
            <w:r w:rsidR="009C115C" w:rsidRPr="000B696B">
              <w:rPr>
                <w:rFonts w:ascii="Calibri" w:hAnsi="Calibri" w:cs="Calibri"/>
                <w:b/>
                <w:bCs/>
                <w:lang w:val="en-GB"/>
              </w:rPr>
              <w:t xml:space="preserve">about rehabilitation with appropriate </w:t>
            </w:r>
            <w:r w:rsidR="009C115C" w:rsidRPr="000B696B">
              <w:rPr>
                <w:rFonts w:ascii="Calibri" w:hAnsi="Calibri" w:cs="Calibri"/>
                <w:b/>
                <w:bCs/>
              </w:rPr>
              <w:t>information</w:t>
            </w:r>
          </w:p>
        </w:tc>
      </w:tr>
      <w:tr w:rsidR="00A01E75" w:rsidRPr="000B696B" w14:paraId="1EF6F78D" w14:textId="77777777" w:rsidTr="00A01E75">
        <w:trPr>
          <w:gridBefore w:val="4"/>
          <w:wBefore w:w="1440" w:type="dxa"/>
        </w:trPr>
        <w:tc>
          <w:tcPr>
            <w:tcW w:w="288" w:type="dxa"/>
            <w:tcBorders>
              <w:left w:val="nil"/>
              <w:bottom w:val="nil"/>
              <w:right w:val="nil"/>
            </w:tcBorders>
          </w:tcPr>
          <w:p w14:paraId="60846949" w14:textId="77777777" w:rsidR="00A01E75" w:rsidRPr="000B696B" w:rsidRDefault="00A01E75" w:rsidP="005119B3">
            <w:pPr>
              <w:spacing w:after="160"/>
              <w:rPr>
                <w:rFonts w:ascii="Calibri" w:hAnsi="Calibri" w:cs="Calibri"/>
              </w:rPr>
            </w:pPr>
          </w:p>
        </w:tc>
        <w:tc>
          <w:tcPr>
            <w:tcW w:w="13041" w:type="dxa"/>
            <w:gridSpan w:val="4"/>
            <w:tcBorders>
              <w:left w:val="nil"/>
              <w:bottom w:val="nil"/>
              <w:right w:val="nil"/>
            </w:tcBorders>
          </w:tcPr>
          <w:p w14:paraId="52C80BE8" w14:textId="77777777" w:rsidR="00A01E75" w:rsidRPr="000B696B" w:rsidRDefault="00A01E75" w:rsidP="005119B3">
            <w:pPr>
              <w:rPr>
                <w:rFonts w:ascii="Calibri" w:hAnsi="Calibri" w:cs="Calibri"/>
              </w:rPr>
            </w:pPr>
          </w:p>
          <w:p w14:paraId="5F7D9CD2" w14:textId="77777777" w:rsidR="00A01E75" w:rsidRPr="000B696B" w:rsidRDefault="00A01E75" w:rsidP="005119B3">
            <w:pPr>
              <w:rPr>
                <w:rFonts w:ascii="Calibri" w:hAnsi="Calibri" w:cs="Calibri"/>
              </w:rPr>
            </w:pPr>
            <w:r w:rsidRPr="000B696B">
              <w:rPr>
                <w:rFonts w:ascii="Calibri" w:hAnsi="Calibri" w:cs="Calibri"/>
              </w:rPr>
              <w:t xml:space="preserve">“Someone phones you when you're not ready to receive information, without warning. </w:t>
            </w:r>
          </w:p>
          <w:p w14:paraId="70F60073" w14:textId="77777777" w:rsidR="00A01E75" w:rsidRPr="000B696B" w:rsidRDefault="00A01E75" w:rsidP="005119B3">
            <w:pPr>
              <w:rPr>
                <w:rFonts w:ascii="Calibri" w:hAnsi="Calibri" w:cs="Calibri"/>
              </w:rPr>
            </w:pPr>
            <w:r w:rsidRPr="000B696B">
              <w:rPr>
                <w:rFonts w:ascii="Calibri" w:hAnsi="Calibri" w:cs="Calibri"/>
              </w:rPr>
              <w:t xml:space="preserve">I could be at the supermarket or surrounded by family at the time and not able to concentrate </w:t>
            </w:r>
          </w:p>
          <w:p w14:paraId="287C25A7" w14:textId="77777777" w:rsidR="00A01E75" w:rsidRPr="000B696B" w:rsidRDefault="00A01E75" w:rsidP="005119B3">
            <w:pPr>
              <w:rPr>
                <w:rFonts w:ascii="Calibri" w:hAnsi="Calibri" w:cs="Calibri"/>
                <w:i/>
                <w:iCs/>
              </w:rPr>
            </w:pPr>
            <w:r w:rsidRPr="000B696B">
              <w:rPr>
                <w:rFonts w:ascii="Calibri" w:hAnsi="Calibri" w:cs="Calibri"/>
              </w:rPr>
              <w:t>on the conversation.”</w:t>
            </w:r>
            <w:r w:rsidRPr="000B696B">
              <w:rPr>
                <w:rFonts w:ascii="Calibri" w:hAnsi="Calibri" w:cs="Calibri"/>
                <w:i/>
                <w:iCs/>
              </w:rPr>
              <w:t xml:space="preserve"> [ID48, 48y, f, fractured wrist]</w:t>
            </w:r>
          </w:p>
          <w:p w14:paraId="3DBD4478" w14:textId="77777777" w:rsidR="00A01E75" w:rsidRPr="000B696B" w:rsidRDefault="00A01E75" w:rsidP="005119B3">
            <w:pPr>
              <w:rPr>
                <w:rFonts w:ascii="Calibri" w:hAnsi="Calibri" w:cs="Calibri"/>
                <w:i/>
                <w:iCs/>
              </w:rPr>
            </w:pPr>
          </w:p>
          <w:p w14:paraId="20F89067" w14:textId="77777777" w:rsidR="00A01E75" w:rsidRPr="000B696B" w:rsidRDefault="00A01E75" w:rsidP="005119B3">
            <w:pPr>
              <w:jc w:val="both"/>
              <w:rPr>
                <w:rFonts w:ascii="Calibri" w:hAnsi="Calibri" w:cs="Calibri"/>
                <w:color w:val="000000" w:themeColor="text1"/>
              </w:rPr>
            </w:pPr>
            <w:r w:rsidRPr="000B696B">
              <w:rPr>
                <w:rFonts w:ascii="Calibri" w:hAnsi="Calibri" w:cs="Calibri"/>
                <w:color w:val="000000" w:themeColor="text1"/>
              </w:rPr>
              <w:t xml:space="preserve">"It’s the filtering. You have so much information to get to what you want to know about yourself. </w:t>
            </w:r>
          </w:p>
          <w:p w14:paraId="7AC88CF7" w14:textId="77777777" w:rsidR="00A01E75" w:rsidRPr="000B696B" w:rsidRDefault="00A01E75" w:rsidP="005119B3">
            <w:pPr>
              <w:jc w:val="both"/>
              <w:rPr>
                <w:rFonts w:ascii="Calibri" w:hAnsi="Calibri" w:cs="Calibri"/>
                <w:color w:val="000000" w:themeColor="text1"/>
              </w:rPr>
            </w:pPr>
            <w:r w:rsidRPr="000B696B">
              <w:rPr>
                <w:rFonts w:ascii="Calibri" w:hAnsi="Calibri" w:cs="Calibri"/>
                <w:color w:val="000000" w:themeColor="text1"/>
              </w:rPr>
              <w:t xml:space="preserve">There is so much information out there and haven't got the time, have you got the energy? </w:t>
            </w:r>
          </w:p>
          <w:p w14:paraId="7AD4DFDB" w14:textId="77777777" w:rsidR="00A01E75" w:rsidRPr="000B696B" w:rsidRDefault="00A01E75" w:rsidP="005119B3">
            <w:pPr>
              <w:jc w:val="both"/>
              <w:rPr>
                <w:rFonts w:ascii="Calibri" w:hAnsi="Calibri" w:cs="Calibri"/>
                <w:i/>
                <w:iCs/>
                <w:color w:val="000000" w:themeColor="text1"/>
              </w:rPr>
            </w:pPr>
            <w:r w:rsidRPr="000B696B">
              <w:rPr>
                <w:rFonts w:ascii="Calibri" w:hAnsi="Calibri" w:cs="Calibri"/>
                <w:color w:val="000000" w:themeColor="text1"/>
              </w:rPr>
              <w:t>When can you do it?"</w:t>
            </w:r>
            <w:r w:rsidRPr="000B696B">
              <w:rPr>
                <w:rFonts w:ascii="Calibri" w:hAnsi="Calibri" w:cs="Calibri"/>
                <w:i/>
                <w:iCs/>
                <w:color w:val="000000" w:themeColor="text1"/>
              </w:rPr>
              <w:t xml:space="preserve"> [ID22, 52y, m, stroke]</w:t>
            </w:r>
          </w:p>
          <w:p w14:paraId="539CC5C6" w14:textId="77777777" w:rsidR="00A01E75" w:rsidRPr="000B696B" w:rsidRDefault="00A01E75" w:rsidP="005119B3">
            <w:pPr>
              <w:jc w:val="both"/>
              <w:rPr>
                <w:rFonts w:ascii="Calibri" w:hAnsi="Calibri" w:cs="Calibri"/>
                <w:i/>
                <w:iCs/>
                <w:color w:val="002060"/>
              </w:rPr>
            </w:pPr>
          </w:p>
          <w:p w14:paraId="405C2874" w14:textId="77777777" w:rsidR="00A01E75" w:rsidRPr="000B696B" w:rsidRDefault="00A01E75" w:rsidP="005119B3">
            <w:pPr>
              <w:jc w:val="both"/>
              <w:rPr>
                <w:rFonts w:ascii="Calibri" w:hAnsi="Calibri" w:cs="Calibri"/>
                <w:color w:val="000000" w:themeColor="text1"/>
              </w:rPr>
            </w:pPr>
            <w:r w:rsidRPr="000B696B">
              <w:rPr>
                <w:rFonts w:ascii="Calibri" w:hAnsi="Calibri" w:cs="Calibri"/>
                <w:color w:val="000000" w:themeColor="text1"/>
              </w:rPr>
              <w:t xml:space="preserve">“[forms for funding support] they're not clearly written; you don't quite understand what they really </w:t>
            </w:r>
          </w:p>
          <w:p w14:paraId="2A88B6B8" w14:textId="77777777" w:rsidR="00A01E75" w:rsidRPr="000B696B" w:rsidRDefault="00A01E75" w:rsidP="005119B3">
            <w:pPr>
              <w:jc w:val="both"/>
              <w:rPr>
                <w:rFonts w:ascii="Calibri" w:hAnsi="Calibri" w:cs="Calibri"/>
                <w:i/>
                <w:iCs/>
                <w:color w:val="000000" w:themeColor="text1"/>
              </w:rPr>
            </w:pPr>
            <w:r w:rsidRPr="000B696B">
              <w:rPr>
                <w:rFonts w:ascii="Calibri" w:hAnsi="Calibri" w:cs="Calibri"/>
                <w:color w:val="000000" w:themeColor="text1"/>
              </w:rPr>
              <w:t>asking you for anyway</w:t>
            </w:r>
            <w:r w:rsidRPr="000B696B">
              <w:rPr>
                <w:rFonts w:ascii="Calibri" w:hAnsi="Calibri" w:cs="Calibri"/>
                <w:i/>
                <w:iCs/>
                <w:color w:val="000000" w:themeColor="text1"/>
              </w:rPr>
              <w:t>.” [ID2, 61y, f, stroke]</w:t>
            </w:r>
          </w:p>
          <w:p w14:paraId="59D67CBF" w14:textId="77777777" w:rsidR="00A01E75" w:rsidRPr="000B696B" w:rsidRDefault="00A01E75" w:rsidP="005119B3">
            <w:pPr>
              <w:jc w:val="both"/>
              <w:rPr>
                <w:rFonts w:ascii="Calibri" w:hAnsi="Calibri" w:cs="Calibri"/>
                <w:i/>
                <w:iCs/>
                <w:color w:val="000000" w:themeColor="text1"/>
              </w:rPr>
            </w:pPr>
          </w:p>
          <w:p w14:paraId="147C854E" w14:textId="77777777" w:rsidR="00A01E75" w:rsidRPr="000B696B" w:rsidRDefault="00A01E75" w:rsidP="005119B3">
            <w:pPr>
              <w:jc w:val="both"/>
              <w:rPr>
                <w:rFonts w:ascii="Calibri" w:hAnsi="Calibri" w:cs="Calibri"/>
                <w:color w:val="000000" w:themeColor="text1"/>
              </w:rPr>
            </w:pPr>
            <w:r w:rsidRPr="000B696B">
              <w:rPr>
                <w:rFonts w:ascii="Calibri" w:hAnsi="Calibri" w:cs="Calibri"/>
                <w:color w:val="000000" w:themeColor="text1"/>
              </w:rPr>
              <w:t>“I had left work, so I had all this time, which I think time was the biggest factor to be able to put this</w:t>
            </w:r>
          </w:p>
          <w:p w14:paraId="0812B39E" w14:textId="77777777" w:rsidR="00A01E75" w:rsidRPr="000B696B" w:rsidRDefault="00A01E75" w:rsidP="005119B3">
            <w:pPr>
              <w:jc w:val="both"/>
              <w:rPr>
                <w:rFonts w:ascii="Calibri" w:hAnsi="Calibri" w:cs="Calibri"/>
                <w:i/>
                <w:iCs/>
                <w:color w:val="000000" w:themeColor="text1"/>
              </w:rPr>
            </w:pPr>
            <w:r w:rsidRPr="000B696B">
              <w:rPr>
                <w:rFonts w:ascii="Calibri" w:hAnsi="Calibri" w:cs="Calibri"/>
                <w:color w:val="000000" w:themeColor="text1"/>
              </w:rPr>
              <w:t xml:space="preserve"> all into place</w:t>
            </w:r>
            <w:r w:rsidRPr="000B696B">
              <w:rPr>
                <w:rFonts w:ascii="Calibri" w:hAnsi="Calibri" w:cs="Calibri"/>
                <w:i/>
                <w:iCs/>
                <w:color w:val="000000" w:themeColor="text1"/>
              </w:rPr>
              <w:t>.” [ID33, 62y, f, TKR]</w:t>
            </w:r>
          </w:p>
          <w:p w14:paraId="5081634E" w14:textId="77777777" w:rsidR="00A01E75" w:rsidRPr="000B696B" w:rsidRDefault="00A01E75" w:rsidP="005119B3">
            <w:pPr>
              <w:rPr>
                <w:rFonts w:ascii="Calibri" w:hAnsi="Calibri" w:cs="Calibri"/>
                <w:color w:val="000000" w:themeColor="text1"/>
              </w:rPr>
            </w:pPr>
          </w:p>
          <w:p w14:paraId="0ECB75F0" w14:textId="77777777" w:rsidR="00A01E75" w:rsidRPr="000B696B" w:rsidRDefault="00A01E75" w:rsidP="005119B3">
            <w:pPr>
              <w:rPr>
                <w:rFonts w:ascii="Calibri" w:hAnsi="Calibri" w:cs="Calibri"/>
                <w:color w:val="000000" w:themeColor="text1"/>
              </w:rPr>
            </w:pPr>
            <w:r w:rsidRPr="000B696B">
              <w:rPr>
                <w:rFonts w:ascii="Calibri" w:hAnsi="Calibri" w:cs="Calibri"/>
                <w:color w:val="000000" w:themeColor="text1"/>
              </w:rPr>
              <w:t>“I had no idea how to choose, (which rehab hospital) so I was just pointing off the list,</w:t>
            </w:r>
          </w:p>
          <w:p w14:paraId="0F75C345" w14:textId="77777777" w:rsidR="004E3D5D" w:rsidRPr="000B696B" w:rsidRDefault="00A01E75" w:rsidP="005119B3">
            <w:pPr>
              <w:rPr>
                <w:rFonts w:ascii="Calibri" w:hAnsi="Calibri" w:cs="Calibri"/>
              </w:rPr>
            </w:pPr>
            <w:r w:rsidRPr="000B696B">
              <w:rPr>
                <w:rFonts w:ascii="Calibri" w:hAnsi="Calibri" w:cs="Calibri"/>
                <w:color w:val="000000" w:themeColor="text1"/>
              </w:rPr>
              <w:t xml:space="preserve"> like ‘Oh, I’ll have that one!’ </w:t>
            </w:r>
            <w:r w:rsidRPr="000B696B">
              <w:rPr>
                <w:rFonts w:ascii="Calibri" w:hAnsi="Calibri" w:cs="Calibri"/>
              </w:rPr>
              <w:t xml:space="preserve">I was given access to a list of names of people who provide </w:t>
            </w:r>
          </w:p>
          <w:p w14:paraId="6E19124C" w14:textId="77777777" w:rsidR="004E3D5D" w:rsidRPr="000B696B" w:rsidRDefault="00A01E75" w:rsidP="005119B3">
            <w:pPr>
              <w:rPr>
                <w:rFonts w:ascii="Calibri" w:hAnsi="Calibri" w:cs="Calibri"/>
              </w:rPr>
            </w:pPr>
            <w:r w:rsidRPr="000B696B">
              <w:rPr>
                <w:rFonts w:ascii="Calibri" w:hAnsi="Calibri" w:cs="Calibri"/>
              </w:rPr>
              <w:t>services. But I didn't know [anything about] them, so it was more luck than good management</w:t>
            </w:r>
          </w:p>
          <w:p w14:paraId="233AEC91" w14:textId="77777777" w:rsidR="004E3D5D" w:rsidRPr="000B696B" w:rsidRDefault="00A01E75" w:rsidP="005119B3">
            <w:pPr>
              <w:rPr>
                <w:rFonts w:ascii="Calibri" w:hAnsi="Calibri" w:cs="Calibri"/>
              </w:rPr>
            </w:pPr>
            <w:r w:rsidRPr="000B696B">
              <w:rPr>
                <w:rFonts w:ascii="Calibri" w:hAnsi="Calibri" w:cs="Calibri"/>
              </w:rPr>
              <w:t xml:space="preserve"> who I got to choose…there wasn't anything that I…could access, to say oh this person's a really</w:t>
            </w:r>
          </w:p>
          <w:p w14:paraId="2753AE17" w14:textId="7A5988DD" w:rsidR="00A01E75" w:rsidRPr="000B696B" w:rsidRDefault="00A01E75" w:rsidP="005119B3">
            <w:pPr>
              <w:rPr>
                <w:rFonts w:ascii="Calibri" w:hAnsi="Calibri" w:cs="Calibri"/>
              </w:rPr>
            </w:pPr>
            <w:r w:rsidRPr="000B696B">
              <w:rPr>
                <w:rFonts w:ascii="Calibri" w:hAnsi="Calibri" w:cs="Calibri"/>
              </w:rPr>
              <w:t xml:space="preserve"> good one, or I had bad experiences with this person”. </w:t>
            </w:r>
            <w:r w:rsidRPr="000B696B">
              <w:rPr>
                <w:rFonts w:ascii="Calibri" w:hAnsi="Calibri" w:cs="Calibri"/>
                <w:i/>
                <w:iCs/>
                <w:color w:val="000000" w:themeColor="text1"/>
              </w:rPr>
              <w:t>[ID13, 71y, m, carer of survivor of stroke]</w:t>
            </w:r>
          </w:p>
          <w:p w14:paraId="504A63B3" w14:textId="77777777" w:rsidR="00A01E75" w:rsidRPr="000B696B" w:rsidRDefault="00A01E75" w:rsidP="005119B3">
            <w:pPr>
              <w:rPr>
                <w:rFonts w:ascii="Calibri" w:hAnsi="Calibri" w:cs="Calibri"/>
                <w:i/>
                <w:iCs/>
                <w:color w:val="000000" w:themeColor="text1"/>
              </w:rPr>
            </w:pPr>
          </w:p>
          <w:p w14:paraId="50DF9E79" w14:textId="77777777" w:rsidR="00A01E75" w:rsidRPr="000B696B" w:rsidRDefault="00A01E75" w:rsidP="005119B3">
            <w:pPr>
              <w:rPr>
                <w:rFonts w:ascii="Calibri" w:hAnsi="Calibri" w:cs="Calibri"/>
              </w:rPr>
            </w:pPr>
            <w:r w:rsidRPr="000B696B">
              <w:rPr>
                <w:rFonts w:ascii="Calibri" w:hAnsi="Calibri" w:cs="Calibri"/>
              </w:rPr>
              <w:t>"It's not only having the financial ability to access therapy services, rehab, it's actually about knowing</w:t>
            </w:r>
          </w:p>
          <w:p w14:paraId="2DCF56A2" w14:textId="77777777" w:rsidR="00A01E75" w:rsidRPr="000B696B" w:rsidRDefault="00A01E75" w:rsidP="005119B3">
            <w:pPr>
              <w:rPr>
                <w:rFonts w:ascii="Calibri" w:hAnsi="Calibri" w:cs="Calibri"/>
              </w:rPr>
            </w:pPr>
            <w:r w:rsidRPr="000B696B">
              <w:rPr>
                <w:rFonts w:ascii="Calibri" w:hAnsi="Calibri" w:cs="Calibri"/>
              </w:rPr>
              <w:t xml:space="preserve"> that you, you can use that money that you've got wisely with somebody who's skilled enough to </w:t>
            </w:r>
          </w:p>
          <w:p w14:paraId="063B540E" w14:textId="77777777" w:rsidR="00A01E75" w:rsidRPr="000B696B" w:rsidRDefault="00A01E75" w:rsidP="005119B3">
            <w:pPr>
              <w:rPr>
                <w:rFonts w:ascii="Calibri" w:hAnsi="Calibri" w:cs="Calibri"/>
              </w:rPr>
            </w:pPr>
            <w:r w:rsidRPr="000B696B">
              <w:rPr>
                <w:rFonts w:ascii="Calibri" w:hAnsi="Calibri" w:cs="Calibri"/>
              </w:rPr>
              <w:t xml:space="preserve">do the job that you're needing because, otherwise, </w:t>
            </w:r>
          </w:p>
          <w:p w14:paraId="2D145057" w14:textId="77777777" w:rsidR="00A01E75" w:rsidRPr="000B696B" w:rsidRDefault="00A01E75" w:rsidP="005119B3">
            <w:pPr>
              <w:rPr>
                <w:rFonts w:ascii="Calibri" w:hAnsi="Calibri" w:cs="Calibri"/>
                <w:i/>
                <w:iCs/>
              </w:rPr>
            </w:pPr>
            <w:r w:rsidRPr="000B696B">
              <w:rPr>
                <w:rFonts w:ascii="Calibri" w:hAnsi="Calibri" w:cs="Calibri"/>
              </w:rPr>
              <w:t>… you're not getting the best use of your therapy time…bang for buck</w:t>
            </w:r>
            <w:r w:rsidRPr="000B696B">
              <w:rPr>
                <w:rFonts w:ascii="Calibri" w:hAnsi="Calibri" w:cs="Calibri"/>
                <w:i/>
                <w:iCs/>
              </w:rPr>
              <w:t xml:space="preserve"> [ID22, 52y, m, stroke]</w:t>
            </w:r>
          </w:p>
          <w:p w14:paraId="7F5AD65E" w14:textId="77777777" w:rsidR="00A01E75" w:rsidRPr="000B696B" w:rsidRDefault="00A01E75" w:rsidP="005119B3">
            <w:pPr>
              <w:rPr>
                <w:rFonts w:ascii="Calibri" w:hAnsi="Calibri" w:cs="Calibri"/>
                <w:i/>
                <w:iCs/>
              </w:rPr>
            </w:pPr>
          </w:p>
          <w:p w14:paraId="5ADEE043" w14:textId="77777777" w:rsidR="00A01E75" w:rsidRPr="000B696B" w:rsidRDefault="00A01E75" w:rsidP="005119B3">
            <w:pPr>
              <w:rPr>
                <w:rFonts w:ascii="Calibri" w:hAnsi="Calibri" w:cs="Calibri"/>
              </w:rPr>
            </w:pPr>
            <w:r w:rsidRPr="000B696B">
              <w:rPr>
                <w:rFonts w:ascii="Calibri" w:hAnsi="Calibri" w:cs="Calibri"/>
              </w:rPr>
              <w:t>“I feel there is a great lack of communication right along the lines. unless there's someone</w:t>
            </w:r>
          </w:p>
          <w:p w14:paraId="334E5DF5" w14:textId="77777777" w:rsidR="00A01E75" w:rsidRPr="000B696B" w:rsidRDefault="00A01E75" w:rsidP="005119B3">
            <w:pPr>
              <w:rPr>
                <w:rFonts w:ascii="Calibri" w:hAnsi="Calibri" w:cs="Calibri"/>
              </w:rPr>
            </w:pPr>
            <w:r w:rsidRPr="000B696B">
              <w:rPr>
                <w:rFonts w:ascii="Calibri" w:hAnsi="Calibri" w:cs="Calibri"/>
              </w:rPr>
              <w:t xml:space="preserve"> who's actually experienced things and you've spoken to them, you would not have any idea </w:t>
            </w:r>
          </w:p>
          <w:p w14:paraId="60773DE5" w14:textId="77777777" w:rsidR="00A01E75" w:rsidRPr="000B696B" w:rsidRDefault="00A01E75" w:rsidP="005119B3">
            <w:pPr>
              <w:rPr>
                <w:rFonts w:ascii="Calibri" w:hAnsi="Calibri" w:cs="Calibri"/>
                <w:i/>
                <w:iCs/>
              </w:rPr>
            </w:pPr>
            <w:r w:rsidRPr="000B696B">
              <w:rPr>
                <w:rFonts w:ascii="Calibri" w:hAnsi="Calibri" w:cs="Calibri"/>
              </w:rPr>
              <w:t>(what to expect).”</w:t>
            </w:r>
            <w:r w:rsidRPr="000B696B">
              <w:rPr>
                <w:rFonts w:ascii="Calibri" w:hAnsi="Calibri" w:cs="Calibri"/>
                <w:i/>
                <w:iCs/>
              </w:rPr>
              <w:t xml:space="preserve"> [ID41, 79y, f, TKR]</w:t>
            </w:r>
          </w:p>
          <w:p w14:paraId="598E5561" w14:textId="77777777" w:rsidR="00A01E75" w:rsidRPr="000B696B" w:rsidRDefault="00A01E75" w:rsidP="005119B3">
            <w:pPr>
              <w:rPr>
                <w:rFonts w:ascii="Calibri" w:hAnsi="Calibri" w:cs="Calibri"/>
                <w:lang w:val="en-US"/>
              </w:rPr>
            </w:pPr>
          </w:p>
          <w:p w14:paraId="446E4640" w14:textId="77777777" w:rsidR="00A01E75" w:rsidRPr="000B696B" w:rsidRDefault="00A01E75" w:rsidP="005119B3">
            <w:pPr>
              <w:rPr>
                <w:rFonts w:ascii="Calibri" w:hAnsi="Calibri" w:cs="Calibri"/>
              </w:rPr>
            </w:pPr>
            <w:r w:rsidRPr="000B696B">
              <w:rPr>
                <w:rFonts w:ascii="Calibri" w:hAnsi="Calibri" w:cs="Calibri"/>
              </w:rPr>
              <w:t>“The information was for people who had a heart attack from bad health, bad lifestyle choices</w:t>
            </w:r>
          </w:p>
          <w:p w14:paraId="5589E130" w14:textId="77777777" w:rsidR="00A01E75" w:rsidRPr="000B696B" w:rsidRDefault="00A01E75" w:rsidP="005119B3">
            <w:pPr>
              <w:rPr>
                <w:rFonts w:ascii="Calibri" w:hAnsi="Calibri" w:cs="Calibri"/>
                <w:i/>
                <w:iCs/>
              </w:rPr>
            </w:pPr>
            <w:r w:rsidRPr="000B696B">
              <w:rPr>
                <w:rFonts w:ascii="Calibri" w:hAnsi="Calibri" w:cs="Calibri"/>
              </w:rPr>
              <w:t xml:space="preserve"> and the information I found didn't necessarily relate to me.”</w:t>
            </w:r>
            <w:r w:rsidRPr="000B696B">
              <w:rPr>
                <w:rFonts w:ascii="Calibri" w:hAnsi="Calibri" w:cs="Calibri"/>
                <w:i/>
                <w:iCs/>
              </w:rPr>
              <w:t xml:space="preserve"> [ID50, 46y, f, cardiac]</w:t>
            </w:r>
          </w:p>
          <w:p w14:paraId="2590C368" w14:textId="77777777" w:rsidR="00A01E75" w:rsidRPr="000B696B" w:rsidRDefault="00A01E75" w:rsidP="005119B3">
            <w:pPr>
              <w:rPr>
                <w:rFonts w:ascii="Calibri" w:hAnsi="Calibri" w:cs="Calibri"/>
                <w:i/>
                <w:iCs/>
              </w:rPr>
            </w:pPr>
          </w:p>
          <w:p w14:paraId="3DA545DF" w14:textId="77777777" w:rsidR="00A01E75" w:rsidRPr="000B696B" w:rsidRDefault="00A01E75" w:rsidP="005119B3">
            <w:pPr>
              <w:rPr>
                <w:rFonts w:ascii="Calibri" w:hAnsi="Calibri" w:cs="Calibri"/>
              </w:rPr>
            </w:pPr>
            <w:r w:rsidRPr="000B696B">
              <w:rPr>
                <w:rFonts w:ascii="Calibri" w:hAnsi="Calibri" w:cs="Calibri"/>
              </w:rPr>
              <w:t>"I found if you cannot communicate clearly, then you've got no hope...I still have trouble</w:t>
            </w:r>
          </w:p>
          <w:p w14:paraId="087654BB" w14:textId="77777777" w:rsidR="00A01E75" w:rsidRPr="000B696B" w:rsidRDefault="00A01E75" w:rsidP="005119B3">
            <w:pPr>
              <w:rPr>
                <w:rFonts w:ascii="Calibri" w:hAnsi="Calibri" w:cs="Calibri"/>
                <w:i/>
                <w:iCs/>
              </w:rPr>
            </w:pPr>
            <w:r w:rsidRPr="000B696B">
              <w:rPr>
                <w:rFonts w:ascii="Calibri" w:hAnsi="Calibri" w:cs="Calibri"/>
              </w:rPr>
              <w:t xml:space="preserve"> trying to communicate over the phone".</w:t>
            </w:r>
            <w:r w:rsidRPr="000B696B">
              <w:rPr>
                <w:rFonts w:ascii="Calibri" w:hAnsi="Calibri" w:cs="Calibri"/>
                <w:i/>
                <w:iCs/>
              </w:rPr>
              <w:t xml:space="preserve"> [ID2, 61y, f, stroke]</w:t>
            </w:r>
          </w:p>
          <w:p w14:paraId="3E9D3FCF" w14:textId="77777777" w:rsidR="00A01E75" w:rsidRPr="000B696B" w:rsidRDefault="00A01E75" w:rsidP="005119B3">
            <w:pPr>
              <w:rPr>
                <w:rFonts w:ascii="Calibri" w:hAnsi="Calibri" w:cs="Calibri"/>
                <w:i/>
                <w:iCs/>
              </w:rPr>
            </w:pPr>
          </w:p>
          <w:p w14:paraId="31A5B2AE" w14:textId="77777777" w:rsidR="00A01E75" w:rsidRPr="000B696B" w:rsidRDefault="00A01E75" w:rsidP="005119B3">
            <w:pPr>
              <w:rPr>
                <w:rFonts w:ascii="Calibri" w:hAnsi="Calibri" w:cs="Calibri"/>
              </w:rPr>
            </w:pPr>
            <w:r w:rsidRPr="000B696B">
              <w:rPr>
                <w:rFonts w:ascii="Calibri" w:hAnsi="Calibri" w:cs="Calibri"/>
              </w:rPr>
              <w:t>"They expect people who like with…my conditions or any chronic pain conditions</w:t>
            </w:r>
          </w:p>
          <w:p w14:paraId="3CC485D1" w14:textId="77777777" w:rsidR="00A01E75" w:rsidRPr="000B696B" w:rsidRDefault="00A01E75" w:rsidP="005119B3">
            <w:pPr>
              <w:rPr>
                <w:rFonts w:ascii="Calibri" w:hAnsi="Calibri" w:cs="Calibri"/>
              </w:rPr>
            </w:pPr>
            <w:r w:rsidRPr="000B696B">
              <w:rPr>
                <w:rFonts w:ascii="Calibri" w:hAnsi="Calibri" w:cs="Calibri"/>
              </w:rPr>
              <w:t xml:space="preserve"> (to understand everything quickly), we all suffer from brain fog…you can be as intelligent</w:t>
            </w:r>
          </w:p>
          <w:p w14:paraId="5A4E7D23" w14:textId="77777777" w:rsidR="00A01E75" w:rsidRPr="000B696B" w:rsidRDefault="00A01E75" w:rsidP="005119B3">
            <w:pPr>
              <w:rPr>
                <w:rFonts w:ascii="Calibri" w:hAnsi="Calibri" w:cs="Calibri"/>
              </w:rPr>
            </w:pPr>
            <w:r w:rsidRPr="000B696B">
              <w:rPr>
                <w:rFonts w:ascii="Calibri" w:hAnsi="Calibri" w:cs="Calibri"/>
              </w:rPr>
              <w:t xml:space="preserve"> and capable, as can be, but how you meant to navigate through all this when your brain isn't </w:t>
            </w:r>
          </w:p>
          <w:p w14:paraId="10239C3B" w14:textId="43C23E5A" w:rsidR="00A01E75" w:rsidRPr="000B696B" w:rsidRDefault="00A01E75" w:rsidP="005119B3">
            <w:pPr>
              <w:rPr>
                <w:rFonts w:ascii="Calibri" w:hAnsi="Calibri" w:cs="Calibri"/>
                <w:i/>
                <w:iCs/>
              </w:rPr>
            </w:pPr>
            <w:r w:rsidRPr="000B696B">
              <w:rPr>
                <w:rFonts w:ascii="Calibri" w:hAnsi="Calibri" w:cs="Calibri"/>
              </w:rPr>
              <w:t>allowing you to function properly?"</w:t>
            </w:r>
            <w:r w:rsidRPr="000B696B">
              <w:rPr>
                <w:rFonts w:ascii="Calibri" w:hAnsi="Calibri" w:cs="Calibri"/>
                <w:i/>
                <w:iCs/>
              </w:rPr>
              <w:t xml:space="preserve"> [</w:t>
            </w:r>
            <w:r w:rsidR="004856E1" w:rsidRPr="000B696B">
              <w:rPr>
                <w:rFonts w:ascii="Calibri" w:hAnsi="Calibri" w:cs="Calibri"/>
                <w:i/>
                <w:iCs/>
              </w:rPr>
              <w:t>ID</w:t>
            </w:r>
            <w:r w:rsidRPr="000B696B">
              <w:rPr>
                <w:rFonts w:ascii="Calibri" w:hAnsi="Calibri" w:cs="Calibri"/>
                <w:i/>
                <w:iCs/>
              </w:rPr>
              <w:t xml:space="preserve">4, </w:t>
            </w:r>
            <w:r w:rsidR="00D14543" w:rsidRPr="000B696B">
              <w:rPr>
                <w:rFonts w:ascii="Calibri" w:hAnsi="Calibri" w:cs="Calibri"/>
                <w:i/>
                <w:iCs/>
              </w:rPr>
              <w:t xml:space="preserve">48y, </w:t>
            </w:r>
            <w:r w:rsidRPr="000B696B">
              <w:rPr>
                <w:rFonts w:ascii="Calibri" w:hAnsi="Calibri" w:cs="Calibri"/>
                <w:i/>
                <w:iCs/>
              </w:rPr>
              <w:t>f, chronic inflammatory demyelinating polyneuropathy]</w:t>
            </w:r>
          </w:p>
          <w:p w14:paraId="412D4838" w14:textId="77777777" w:rsidR="00A01E75" w:rsidRPr="000B696B" w:rsidRDefault="00A01E75" w:rsidP="005119B3">
            <w:pPr>
              <w:rPr>
                <w:rFonts w:ascii="Calibri" w:hAnsi="Calibri" w:cs="Calibri"/>
                <w:i/>
                <w:iCs/>
              </w:rPr>
            </w:pPr>
          </w:p>
          <w:p w14:paraId="01385C72" w14:textId="77777777" w:rsidR="00A01E75" w:rsidRPr="000B696B" w:rsidRDefault="00A01E75" w:rsidP="005119B3">
            <w:pPr>
              <w:rPr>
                <w:rFonts w:ascii="Calibri" w:hAnsi="Calibri" w:cs="Calibri"/>
              </w:rPr>
            </w:pPr>
            <w:r w:rsidRPr="000B696B">
              <w:rPr>
                <w:rFonts w:ascii="Calibri" w:hAnsi="Calibri" w:cs="Calibri"/>
              </w:rPr>
              <w:t>“If they start to tell you all the things that you're going to go through…</w:t>
            </w:r>
          </w:p>
          <w:p w14:paraId="6A3F3B8E" w14:textId="77777777" w:rsidR="00A01E75" w:rsidRPr="000B696B" w:rsidRDefault="00A01E75" w:rsidP="005119B3">
            <w:pPr>
              <w:rPr>
                <w:rFonts w:ascii="Calibri" w:hAnsi="Calibri" w:cs="Calibri"/>
              </w:rPr>
            </w:pPr>
            <w:r w:rsidRPr="000B696B">
              <w:rPr>
                <w:rFonts w:ascii="Calibri" w:hAnsi="Calibri" w:cs="Calibri"/>
              </w:rPr>
              <w:t xml:space="preserve"> I'd rather just jump into it like having a baby. I don't want anyone to tell me how bad it's </w:t>
            </w:r>
          </w:p>
          <w:p w14:paraId="16DCB4FE" w14:textId="77777777" w:rsidR="00A01E75" w:rsidRPr="000B696B" w:rsidRDefault="00A01E75" w:rsidP="005119B3">
            <w:pPr>
              <w:rPr>
                <w:rFonts w:ascii="Calibri" w:hAnsi="Calibri" w:cs="Calibri"/>
                <w:i/>
                <w:iCs/>
              </w:rPr>
            </w:pPr>
            <w:r w:rsidRPr="000B696B">
              <w:rPr>
                <w:rFonts w:ascii="Calibri" w:hAnsi="Calibri" w:cs="Calibri"/>
              </w:rPr>
              <w:t>going to be.”</w:t>
            </w:r>
            <w:r w:rsidRPr="000B696B">
              <w:rPr>
                <w:rFonts w:ascii="Calibri" w:hAnsi="Calibri" w:cs="Calibri"/>
                <w:i/>
                <w:iCs/>
              </w:rPr>
              <w:t xml:space="preserve"> [ID24, 56y, f, TKR] </w:t>
            </w:r>
          </w:p>
          <w:p w14:paraId="2C1843A0" w14:textId="77777777" w:rsidR="00A01E75" w:rsidRPr="000B696B" w:rsidRDefault="00A01E75" w:rsidP="005119B3">
            <w:pPr>
              <w:rPr>
                <w:rFonts w:ascii="Calibri" w:hAnsi="Calibri" w:cs="Calibri"/>
                <w:i/>
                <w:iCs/>
              </w:rPr>
            </w:pPr>
          </w:p>
          <w:p w14:paraId="39E71250" w14:textId="77777777" w:rsidR="00A01E75" w:rsidRPr="000B696B" w:rsidRDefault="00A01E75" w:rsidP="005119B3">
            <w:pPr>
              <w:rPr>
                <w:rFonts w:ascii="Calibri" w:hAnsi="Calibri" w:cs="Calibri"/>
              </w:rPr>
            </w:pPr>
            <w:r w:rsidRPr="000B696B">
              <w:rPr>
                <w:rFonts w:ascii="Calibri" w:hAnsi="Calibri" w:cs="Calibri"/>
              </w:rPr>
              <w:t xml:space="preserve">"One of the things I'm concerned about is because of COVID, a lot of therapy has become digital. </w:t>
            </w:r>
          </w:p>
          <w:p w14:paraId="70B661F3" w14:textId="77777777" w:rsidR="00A01E75" w:rsidRPr="000B696B" w:rsidRDefault="00A01E75" w:rsidP="005119B3">
            <w:pPr>
              <w:rPr>
                <w:rFonts w:ascii="Calibri" w:hAnsi="Calibri" w:cs="Calibri"/>
              </w:rPr>
            </w:pPr>
            <w:r w:rsidRPr="000B696B">
              <w:rPr>
                <w:rFonts w:ascii="Calibri" w:hAnsi="Calibri" w:cs="Calibri"/>
              </w:rPr>
              <w:t xml:space="preserve">Like telehealth. There have been occasions where my level of distress has escalated massively </w:t>
            </w:r>
          </w:p>
          <w:p w14:paraId="1FD88DC8" w14:textId="77777777" w:rsidR="00A01E75" w:rsidRPr="000B696B" w:rsidRDefault="00A01E75" w:rsidP="005119B3">
            <w:pPr>
              <w:rPr>
                <w:rFonts w:ascii="Calibri" w:hAnsi="Calibri" w:cs="Calibri"/>
              </w:rPr>
            </w:pPr>
            <w:r w:rsidRPr="000B696B">
              <w:rPr>
                <w:rFonts w:ascii="Calibri" w:hAnsi="Calibri" w:cs="Calibri"/>
              </w:rPr>
              <w:t>because I’m battling with technology, and it's not straightforward. Telehealth is fantastic,</w:t>
            </w:r>
          </w:p>
          <w:p w14:paraId="51C3F7B7" w14:textId="77777777" w:rsidR="00A01E75" w:rsidRPr="000B696B" w:rsidRDefault="00A01E75" w:rsidP="005119B3">
            <w:pPr>
              <w:rPr>
                <w:rFonts w:ascii="Calibri" w:hAnsi="Calibri" w:cs="Calibri"/>
              </w:rPr>
            </w:pPr>
            <w:r w:rsidRPr="000B696B">
              <w:rPr>
                <w:rFonts w:ascii="Calibri" w:hAnsi="Calibri" w:cs="Calibri"/>
              </w:rPr>
              <w:t xml:space="preserve"> but I sometimes think that due diligence about the user's capacity isn't always taken into </w:t>
            </w:r>
          </w:p>
          <w:p w14:paraId="6602FAF3" w14:textId="224569C3" w:rsidR="00A01E75" w:rsidRPr="000B696B" w:rsidRDefault="00A01E75" w:rsidP="005119B3">
            <w:pPr>
              <w:rPr>
                <w:rFonts w:ascii="Calibri" w:hAnsi="Calibri" w:cs="Calibri"/>
                <w:i/>
                <w:iCs/>
              </w:rPr>
            </w:pPr>
            <w:r w:rsidRPr="000B696B">
              <w:rPr>
                <w:rFonts w:ascii="Calibri" w:hAnsi="Calibri" w:cs="Calibri"/>
              </w:rPr>
              <w:t xml:space="preserve">account." </w:t>
            </w:r>
            <w:r w:rsidRPr="000B696B">
              <w:rPr>
                <w:rFonts w:ascii="Calibri" w:hAnsi="Calibri" w:cs="Calibri"/>
                <w:i/>
                <w:iCs/>
              </w:rPr>
              <w:t>[ID21,61y, f, stroke]</w:t>
            </w:r>
          </w:p>
          <w:p w14:paraId="1B622375" w14:textId="77777777" w:rsidR="00A01E75" w:rsidRPr="000B696B" w:rsidRDefault="00A01E75" w:rsidP="005119B3">
            <w:pPr>
              <w:rPr>
                <w:rFonts w:ascii="Calibri" w:hAnsi="Calibri" w:cs="Calibri"/>
              </w:rPr>
            </w:pPr>
          </w:p>
        </w:tc>
      </w:tr>
      <w:tr w:rsidR="00A01E75" w:rsidRPr="000B696B" w14:paraId="12638332" w14:textId="77777777" w:rsidTr="00A01E75">
        <w:trPr>
          <w:gridAfter w:val="1"/>
          <w:wAfter w:w="452" w:type="dxa"/>
        </w:trPr>
        <w:tc>
          <w:tcPr>
            <w:tcW w:w="14317" w:type="dxa"/>
            <w:gridSpan w:val="8"/>
            <w:tcBorders>
              <w:left w:val="nil"/>
              <w:bottom w:val="single" w:sz="4" w:space="0" w:color="auto"/>
              <w:right w:val="nil"/>
            </w:tcBorders>
          </w:tcPr>
          <w:p w14:paraId="0C3CC523" w14:textId="1B86377F" w:rsidR="00A01E75" w:rsidRPr="000B696B" w:rsidRDefault="00A01E75" w:rsidP="005119B3">
            <w:pPr>
              <w:spacing w:after="160"/>
              <w:rPr>
                <w:rFonts w:ascii="Calibri" w:hAnsi="Calibri" w:cs="Calibri"/>
                <w:b/>
                <w:bCs/>
              </w:rPr>
            </w:pPr>
            <w:r w:rsidRPr="000B696B">
              <w:rPr>
                <w:rFonts w:ascii="Calibri" w:hAnsi="Calibri" w:cs="Calibri"/>
                <w:b/>
                <w:bCs/>
              </w:rPr>
              <w:lastRenderedPageBreak/>
              <w:t xml:space="preserve">Theme 4: </w:t>
            </w:r>
            <w:r w:rsidR="00DF019D" w:rsidRPr="000B696B">
              <w:rPr>
                <w:rFonts w:ascii="Calibri" w:hAnsi="Calibri" w:cs="Calibri"/>
                <w:b/>
                <w:bCs/>
              </w:rPr>
              <w:t>Provision of a psychological safe environment</w:t>
            </w:r>
          </w:p>
        </w:tc>
      </w:tr>
      <w:tr w:rsidR="00A01E75" w:rsidRPr="000B696B" w14:paraId="041A5E0D" w14:textId="77777777" w:rsidTr="00A01E75">
        <w:trPr>
          <w:gridAfter w:val="2"/>
          <w:wAfter w:w="1440" w:type="dxa"/>
        </w:trPr>
        <w:tc>
          <w:tcPr>
            <w:tcW w:w="288" w:type="dxa"/>
            <w:tcBorders>
              <w:left w:val="nil"/>
              <w:right w:val="nil"/>
            </w:tcBorders>
          </w:tcPr>
          <w:p w14:paraId="0EACC07A" w14:textId="77777777" w:rsidR="00A01E75" w:rsidRPr="000B696B" w:rsidRDefault="00A01E75" w:rsidP="005119B3">
            <w:pPr>
              <w:spacing w:after="160"/>
              <w:rPr>
                <w:rFonts w:ascii="Calibri" w:hAnsi="Calibri" w:cs="Calibri"/>
              </w:rPr>
            </w:pPr>
          </w:p>
        </w:tc>
        <w:tc>
          <w:tcPr>
            <w:tcW w:w="13041" w:type="dxa"/>
            <w:gridSpan w:val="6"/>
            <w:tcBorders>
              <w:left w:val="nil"/>
              <w:right w:val="nil"/>
            </w:tcBorders>
          </w:tcPr>
          <w:p w14:paraId="1460BB59" w14:textId="77777777" w:rsidR="00A01E75" w:rsidRPr="000B696B" w:rsidRDefault="00A01E75" w:rsidP="005119B3">
            <w:pPr>
              <w:rPr>
                <w:rFonts w:ascii="Calibri" w:hAnsi="Calibri" w:cs="Calibri"/>
                <w:lang w:val="en-US"/>
              </w:rPr>
            </w:pPr>
            <w:r w:rsidRPr="000B696B">
              <w:rPr>
                <w:rFonts w:ascii="Calibri" w:hAnsi="Calibri" w:cs="Calibri"/>
                <w:lang w:val="en-US"/>
              </w:rPr>
              <w:t> </w:t>
            </w:r>
          </w:p>
          <w:p w14:paraId="5E00138E" w14:textId="77777777" w:rsidR="00A01E75" w:rsidRPr="000B696B" w:rsidRDefault="00A01E75" w:rsidP="005119B3">
            <w:pPr>
              <w:rPr>
                <w:rFonts w:ascii="Calibri" w:hAnsi="Calibri" w:cs="Calibri"/>
                <w:lang w:val="en-US"/>
              </w:rPr>
            </w:pPr>
            <w:r w:rsidRPr="000B696B">
              <w:rPr>
                <w:rFonts w:ascii="Calibri" w:hAnsi="Calibri" w:cs="Calibri"/>
                <w:lang w:val="en-US"/>
              </w:rPr>
              <w:t xml:space="preserve">                 “For me... it's the level of empathy of the professional...wanting to see a professional because you know </w:t>
            </w:r>
          </w:p>
          <w:p w14:paraId="43FB20B4" w14:textId="77777777" w:rsidR="00A01E75" w:rsidRPr="000B696B" w:rsidRDefault="00A01E75" w:rsidP="005119B3">
            <w:pPr>
              <w:rPr>
                <w:rFonts w:ascii="Calibri" w:hAnsi="Calibri" w:cs="Calibri"/>
                <w:lang w:val="en-US"/>
              </w:rPr>
            </w:pPr>
            <w:r w:rsidRPr="000B696B">
              <w:rPr>
                <w:rFonts w:ascii="Calibri" w:hAnsi="Calibri" w:cs="Calibri"/>
                <w:lang w:val="en-US"/>
              </w:rPr>
              <w:t xml:space="preserve">                  them and you like them, and you trust them... the levels of empathy we get with professionals vary a lot...</w:t>
            </w:r>
          </w:p>
          <w:p w14:paraId="1422655F" w14:textId="77777777" w:rsidR="00A01E75" w:rsidRPr="000B696B" w:rsidRDefault="00A01E75" w:rsidP="005119B3">
            <w:pPr>
              <w:rPr>
                <w:rFonts w:ascii="Calibri" w:hAnsi="Calibri" w:cs="Calibri"/>
                <w:lang w:val="en-US"/>
              </w:rPr>
            </w:pPr>
            <w:r w:rsidRPr="000B696B">
              <w:rPr>
                <w:rFonts w:ascii="Calibri" w:hAnsi="Calibri" w:cs="Calibri"/>
                <w:lang w:val="en-US"/>
              </w:rPr>
              <w:t xml:space="preserve">                  whether that's through just professionalism or it's just a natural personality trait... that sort of helps motivate</w:t>
            </w:r>
          </w:p>
          <w:p w14:paraId="0697A809" w14:textId="77777777" w:rsidR="00A01E75" w:rsidRPr="000B696B" w:rsidRDefault="00A01E75" w:rsidP="005119B3">
            <w:pPr>
              <w:rPr>
                <w:rFonts w:ascii="Calibri" w:hAnsi="Calibri" w:cs="Calibri"/>
                <w:lang w:val="en-US"/>
              </w:rPr>
            </w:pPr>
            <w:r w:rsidRPr="000B696B">
              <w:rPr>
                <w:rFonts w:ascii="Calibri" w:hAnsi="Calibri" w:cs="Calibri"/>
                <w:lang w:val="en-US"/>
              </w:rPr>
              <w:t xml:space="preserve">                    me to get to see them.” [ID3, 47y, m, back pain] </w:t>
            </w:r>
          </w:p>
          <w:p w14:paraId="03160F6E" w14:textId="77777777" w:rsidR="00A01E75" w:rsidRPr="000B696B" w:rsidRDefault="00A01E75" w:rsidP="005119B3">
            <w:pPr>
              <w:rPr>
                <w:rFonts w:ascii="Calibri" w:hAnsi="Calibri" w:cs="Calibri"/>
              </w:rPr>
            </w:pPr>
          </w:p>
          <w:p w14:paraId="005A9E3F" w14:textId="77777777" w:rsidR="00A01E75" w:rsidRPr="000B696B" w:rsidRDefault="00A01E75" w:rsidP="005119B3">
            <w:pPr>
              <w:rPr>
                <w:rFonts w:ascii="Calibri" w:hAnsi="Calibri" w:cs="Calibri"/>
              </w:rPr>
            </w:pPr>
          </w:p>
          <w:p w14:paraId="2F757B9B" w14:textId="77777777" w:rsidR="00A01E75" w:rsidRPr="000B696B" w:rsidRDefault="00A01E75" w:rsidP="005119B3">
            <w:pPr>
              <w:rPr>
                <w:rFonts w:ascii="Calibri" w:hAnsi="Calibri" w:cs="Calibri"/>
              </w:rPr>
            </w:pPr>
            <w:r w:rsidRPr="000B696B">
              <w:rPr>
                <w:rFonts w:ascii="Calibri" w:hAnsi="Calibri" w:cs="Calibri"/>
              </w:rPr>
              <w:t xml:space="preserve">                  “I was not able to communicate anything about myself as a person and they didn't ask my wife either. </w:t>
            </w:r>
          </w:p>
          <w:p w14:paraId="2D1D69DE" w14:textId="40B73E14" w:rsidR="00D86A58" w:rsidRPr="000B696B" w:rsidRDefault="00A01E75" w:rsidP="005119B3">
            <w:pPr>
              <w:rPr>
                <w:rFonts w:ascii="Calibri" w:hAnsi="Calibri" w:cs="Calibri"/>
                <w:i/>
                <w:iCs/>
              </w:rPr>
            </w:pPr>
            <w:r w:rsidRPr="000B696B">
              <w:rPr>
                <w:rFonts w:ascii="Calibri" w:hAnsi="Calibri" w:cs="Calibri"/>
              </w:rPr>
              <w:t xml:space="preserve">                  Maybe they wouldn't have asked at all. Felt like nothing was designed for me.”</w:t>
            </w:r>
            <w:r w:rsidRPr="000B696B">
              <w:rPr>
                <w:rFonts w:ascii="Calibri" w:hAnsi="Calibri" w:cs="Calibri"/>
                <w:i/>
                <w:iCs/>
              </w:rPr>
              <w:t xml:space="preserve"> [ID17, 41y, m, stroke]</w:t>
            </w:r>
          </w:p>
          <w:p w14:paraId="13EA9E1C" w14:textId="77777777" w:rsidR="00A01E75" w:rsidRPr="000B696B" w:rsidRDefault="00A01E75" w:rsidP="005119B3">
            <w:pPr>
              <w:rPr>
                <w:rFonts w:ascii="Calibri" w:hAnsi="Calibri" w:cs="Calibri"/>
                <w:lang w:val="en-US"/>
              </w:rPr>
            </w:pPr>
          </w:p>
          <w:p w14:paraId="2AC05A2F" w14:textId="77777777" w:rsidR="00A01E75" w:rsidRPr="000B696B" w:rsidRDefault="00A01E75" w:rsidP="005119B3">
            <w:pPr>
              <w:rPr>
                <w:rFonts w:ascii="Calibri" w:hAnsi="Calibri" w:cs="Calibri"/>
                <w:i/>
                <w:iCs/>
              </w:rPr>
            </w:pPr>
            <w:r w:rsidRPr="000B696B">
              <w:rPr>
                <w:rFonts w:ascii="Calibri" w:hAnsi="Calibri" w:cs="Calibri"/>
              </w:rPr>
              <w:t xml:space="preserve">                 “I felt like a medical record number, not a person.” </w:t>
            </w:r>
            <w:r w:rsidRPr="000B696B">
              <w:rPr>
                <w:rFonts w:ascii="Calibri" w:hAnsi="Calibri" w:cs="Calibri"/>
                <w:i/>
                <w:iCs/>
              </w:rPr>
              <w:t>[ID17, 41y, m, stroke]</w:t>
            </w:r>
          </w:p>
          <w:p w14:paraId="305097E3" w14:textId="77777777" w:rsidR="00A01E75" w:rsidRPr="000B696B" w:rsidRDefault="00A01E75" w:rsidP="005119B3">
            <w:pPr>
              <w:rPr>
                <w:rFonts w:ascii="Calibri" w:hAnsi="Calibri" w:cs="Calibri"/>
                <w:i/>
                <w:iCs/>
              </w:rPr>
            </w:pPr>
          </w:p>
          <w:p w14:paraId="1EDFBF00" w14:textId="77777777" w:rsidR="00A01E75" w:rsidRPr="000B696B" w:rsidRDefault="00A01E75" w:rsidP="005119B3">
            <w:pPr>
              <w:rPr>
                <w:rFonts w:ascii="Calibri" w:hAnsi="Calibri" w:cs="Calibri"/>
              </w:rPr>
            </w:pPr>
            <w:r w:rsidRPr="000B696B">
              <w:rPr>
                <w:rFonts w:ascii="Calibri" w:hAnsi="Calibri" w:cs="Calibri"/>
              </w:rPr>
              <w:t xml:space="preserve">               “The assumptions that can very easily be made about we fit into this category or that category, or we can</w:t>
            </w:r>
          </w:p>
          <w:p w14:paraId="08AF2D2F" w14:textId="77777777" w:rsidR="00A01E75" w:rsidRPr="000B696B" w:rsidRDefault="00A01E75" w:rsidP="005119B3">
            <w:pPr>
              <w:rPr>
                <w:rFonts w:ascii="Calibri" w:hAnsi="Calibri" w:cs="Calibri"/>
              </w:rPr>
            </w:pPr>
            <w:r w:rsidRPr="000B696B">
              <w:rPr>
                <w:rFonts w:ascii="Calibri" w:hAnsi="Calibri" w:cs="Calibri"/>
              </w:rPr>
              <w:t xml:space="preserve">                 be serviced this way or that way or access it is this way or that way, but the unique identity of the individual</w:t>
            </w:r>
          </w:p>
          <w:p w14:paraId="436510CE" w14:textId="77777777" w:rsidR="00A01E75" w:rsidRPr="000B696B" w:rsidRDefault="00A01E75" w:rsidP="005119B3">
            <w:pPr>
              <w:rPr>
                <w:rFonts w:ascii="Calibri" w:hAnsi="Calibri" w:cs="Calibri"/>
                <w:i/>
                <w:iCs/>
              </w:rPr>
            </w:pPr>
            <w:r w:rsidRPr="000B696B">
              <w:rPr>
                <w:rFonts w:ascii="Calibri" w:hAnsi="Calibri" w:cs="Calibri"/>
              </w:rPr>
              <w:t xml:space="preserve">                 is forgotten, too easily forgotten.” [ID</w:t>
            </w:r>
            <w:r w:rsidRPr="000B696B">
              <w:rPr>
                <w:rFonts w:ascii="Calibri" w:hAnsi="Calibri" w:cs="Calibri"/>
                <w:i/>
                <w:iCs/>
              </w:rPr>
              <w:t>52, 61y, m, stroke]</w:t>
            </w:r>
          </w:p>
          <w:p w14:paraId="17429989" w14:textId="77777777" w:rsidR="00A01E75" w:rsidRPr="000B696B" w:rsidRDefault="00A01E75" w:rsidP="005119B3">
            <w:pPr>
              <w:rPr>
                <w:rFonts w:ascii="Calibri" w:hAnsi="Calibri" w:cs="Calibri"/>
              </w:rPr>
            </w:pPr>
          </w:p>
          <w:p w14:paraId="7108E96B" w14:textId="77777777" w:rsidR="00A01E75" w:rsidRPr="000B696B" w:rsidRDefault="00A01E75" w:rsidP="005119B3">
            <w:pPr>
              <w:rPr>
                <w:rFonts w:ascii="Calibri" w:hAnsi="Calibri" w:cs="Calibri"/>
              </w:rPr>
            </w:pPr>
            <w:r w:rsidRPr="000B696B">
              <w:rPr>
                <w:rFonts w:ascii="Calibri" w:hAnsi="Calibri" w:cs="Calibri"/>
              </w:rPr>
              <w:t xml:space="preserve">                 “The (rehab) team didn't really treat you like you knew anything...they kind of don't   give a rat's if you</w:t>
            </w:r>
          </w:p>
          <w:p w14:paraId="7DEFA71A" w14:textId="77777777" w:rsidR="00A01E75" w:rsidRPr="000B696B" w:rsidRDefault="00A01E75" w:rsidP="005119B3">
            <w:pPr>
              <w:rPr>
                <w:rFonts w:ascii="Calibri" w:hAnsi="Calibri" w:cs="Calibri"/>
              </w:rPr>
            </w:pPr>
            <w:r w:rsidRPr="000B696B">
              <w:rPr>
                <w:rFonts w:ascii="Calibri" w:hAnsi="Calibri" w:cs="Calibri"/>
              </w:rPr>
              <w:t xml:space="preserve">                  know (things about your condition)…he didn't really seem to care at all about me because he wasn't</w:t>
            </w:r>
          </w:p>
          <w:p w14:paraId="6DEA8CC0" w14:textId="77777777" w:rsidR="00A01E75" w:rsidRPr="000B696B" w:rsidRDefault="00A01E75" w:rsidP="005119B3">
            <w:pPr>
              <w:rPr>
                <w:rFonts w:ascii="Calibri" w:hAnsi="Calibri" w:cs="Calibri"/>
                <w:i/>
                <w:iCs/>
              </w:rPr>
            </w:pPr>
            <w:r w:rsidRPr="000B696B">
              <w:rPr>
                <w:rFonts w:ascii="Calibri" w:hAnsi="Calibri" w:cs="Calibri"/>
              </w:rPr>
              <w:t xml:space="preserve">                  interested in anything I had to say,"</w:t>
            </w:r>
            <w:r w:rsidRPr="000B696B">
              <w:rPr>
                <w:rFonts w:ascii="Calibri" w:hAnsi="Calibri" w:cs="Calibri"/>
                <w:i/>
                <w:iCs/>
              </w:rPr>
              <w:t xml:space="preserve"> [ID49, 40y, f, transplant]</w:t>
            </w:r>
          </w:p>
          <w:p w14:paraId="5A2688C6" w14:textId="77777777" w:rsidR="00A01E75" w:rsidRPr="000B696B" w:rsidRDefault="00A01E75" w:rsidP="005119B3">
            <w:pPr>
              <w:rPr>
                <w:rFonts w:ascii="Calibri" w:hAnsi="Calibri" w:cs="Calibri"/>
              </w:rPr>
            </w:pPr>
          </w:p>
          <w:p w14:paraId="135A0AD8" w14:textId="77777777" w:rsidR="00A01E75" w:rsidRPr="000B696B" w:rsidRDefault="00A01E75" w:rsidP="005119B3">
            <w:pPr>
              <w:rPr>
                <w:rFonts w:ascii="Calibri" w:hAnsi="Calibri" w:cs="Calibri"/>
              </w:rPr>
            </w:pPr>
            <w:r w:rsidRPr="000B696B">
              <w:rPr>
                <w:rFonts w:ascii="Calibri" w:hAnsi="Calibri" w:cs="Calibri"/>
              </w:rPr>
              <w:t xml:space="preserve">                 “…because I was young (compared with others in the service)…it was really hard to engage with others, </w:t>
            </w:r>
          </w:p>
          <w:p w14:paraId="005EBE10" w14:textId="77777777" w:rsidR="00A01E75" w:rsidRPr="000B696B" w:rsidRDefault="00A01E75" w:rsidP="005119B3">
            <w:pPr>
              <w:rPr>
                <w:rFonts w:ascii="Calibri" w:hAnsi="Calibri" w:cs="Calibri"/>
              </w:rPr>
            </w:pPr>
            <w:r w:rsidRPr="000B696B">
              <w:rPr>
                <w:rFonts w:ascii="Calibri" w:hAnsi="Calibri" w:cs="Calibri"/>
              </w:rPr>
              <w:t xml:space="preserve">                because they all thought, well, at 36 you know, you’ll be right! It felt very </w:t>
            </w:r>
          </w:p>
          <w:p w14:paraId="4DAE2B20" w14:textId="77777777" w:rsidR="00A01E75" w:rsidRPr="000B696B" w:rsidRDefault="00A01E75" w:rsidP="005119B3">
            <w:pPr>
              <w:rPr>
                <w:rFonts w:ascii="Calibri" w:hAnsi="Calibri" w:cs="Calibri"/>
                <w:i/>
                <w:iCs/>
              </w:rPr>
            </w:pPr>
            <w:r w:rsidRPr="000B696B">
              <w:rPr>
                <w:rFonts w:ascii="Calibri" w:hAnsi="Calibri" w:cs="Calibri"/>
              </w:rPr>
              <w:t xml:space="preserve">                isolating to be so young.”</w:t>
            </w:r>
            <w:r w:rsidRPr="000B696B">
              <w:rPr>
                <w:rFonts w:ascii="Calibri" w:hAnsi="Calibri" w:cs="Calibri"/>
                <w:i/>
                <w:iCs/>
              </w:rPr>
              <w:t xml:space="preserve"> [ID50, 46y, f, cardiac]</w:t>
            </w:r>
          </w:p>
          <w:p w14:paraId="2DB95720" w14:textId="77777777" w:rsidR="00A01E75" w:rsidRPr="000B696B" w:rsidRDefault="00A01E75" w:rsidP="005119B3">
            <w:pPr>
              <w:rPr>
                <w:rFonts w:ascii="Calibri" w:hAnsi="Calibri" w:cs="Calibri"/>
                <w:i/>
                <w:iCs/>
              </w:rPr>
            </w:pPr>
          </w:p>
          <w:p w14:paraId="3A502916" w14:textId="77777777" w:rsidR="00A01E75" w:rsidRPr="000B696B" w:rsidRDefault="00A01E75" w:rsidP="005119B3">
            <w:pPr>
              <w:rPr>
                <w:rFonts w:ascii="Calibri" w:hAnsi="Calibri" w:cs="Calibri"/>
              </w:rPr>
            </w:pPr>
            <w:r w:rsidRPr="000B696B">
              <w:rPr>
                <w:rFonts w:ascii="Calibri" w:hAnsi="Calibri" w:cs="Calibri"/>
              </w:rPr>
              <w:t xml:space="preserve">               “It’s isolating being at the ‘centre’ of all the care, when you’re not actually involved in the decision-making </w:t>
            </w:r>
          </w:p>
          <w:p w14:paraId="30450F41" w14:textId="74DA956A" w:rsidR="00A01E75" w:rsidRPr="000B696B" w:rsidRDefault="00A01E75" w:rsidP="005119B3">
            <w:pPr>
              <w:rPr>
                <w:rFonts w:ascii="Calibri" w:hAnsi="Calibri" w:cs="Calibri"/>
              </w:rPr>
            </w:pPr>
            <w:r w:rsidRPr="000B696B">
              <w:rPr>
                <w:rFonts w:ascii="Calibri" w:hAnsi="Calibri" w:cs="Calibri"/>
              </w:rPr>
              <w:t xml:space="preserve">                about any of it.” [</w:t>
            </w:r>
            <w:r w:rsidR="005F1285" w:rsidRPr="000B696B">
              <w:rPr>
                <w:rFonts w:ascii="Calibri" w:hAnsi="Calibri" w:cs="Calibri"/>
              </w:rPr>
              <w:t>ID</w:t>
            </w:r>
            <w:r w:rsidRPr="000B696B">
              <w:rPr>
                <w:rFonts w:ascii="Calibri" w:hAnsi="Calibri" w:cs="Calibri"/>
              </w:rPr>
              <w:t xml:space="preserve">4, </w:t>
            </w:r>
            <w:r w:rsidR="00D14543" w:rsidRPr="000B696B">
              <w:rPr>
                <w:rFonts w:ascii="Calibri" w:hAnsi="Calibri" w:cs="Calibri"/>
              </w:rPr>
              <w:t xml:space="preserve">48y, </w:t>
            </w:r>
            <w:r w:rsidRPr="000B696B">
              <w:rPr>
                <w:rFonts w:ascii="Calibri" w:hAnsi="Calibri" w:cs="Calibri"/>
              </w:rPr>
              <w:t>f, chronic inflammatory demyelinating polyneuropathy]</w:t>
            </w:r>
          </w:p>
          <w:p w14:paraId="6466F76B" w14:textId="77777777" w:rsidR="00A01E75" w:rsidRPr="000B696B" w:rsidRDefault="00A01E75" w:rsidP="005119B3">
            <w:pPr>
              <w:rPr>
                <w:rFonts w:ascii="Calibri" w:hAnsi="Calibri" w:cs="Calibri"/>
              </w:rPr>
            </w:pPr>
          </w:p>
          <w:p w14:paraId="5D2EB6A9" w14:textId="77777777" w:rsidR="00A01E75" w:rsidRPr="000B696B" w:rsidRDefault="00A01E75" w:rsidP="005119B3">
            <w:pPr>
              <w:rPr>
                <w:rFonts w:ascii="Calibri" w:hAnsi="Calibri" w:cs="Calibri"/>
              </w:rPr>
            </w:pPr>
            <w:r w:rsidRPr="000B696B">
              <w:rPr>
                <w:rFonts w:ascii="Calibri" w:hAnsi="Calibri" w:cs="Calibri"/>
              </w:rPr>
              <w:t xml:space="preserve">             "Where they talk about patient-centred care it's bullshit. They just do it, but if they actually were really doing</w:t>
            </w:r>
          </w:p>
          <w:p w14:paraId="642255B9" w14:textId="77777777" w:rsidR="00A01E75" w:rsidRPr="000B696B" w:rsidRDefault="00A01E75" w:rsidP="005119B3">
            <w:pPr>
              <w:rPr>
                <w:rFonts w:ascii="Calibri" w:hAnsi="Calibri" w:cs="Calibri"/>
              </w:rPr>
            </w:pPr>
            <w:r w:rsidRPr="000B696B">
              <w:rPr>
                <w:rFonts w:ascii="Calibri" w:hAnsi="Calibri" w:cs="Calibri"/>
              </w:rPr>
              <w:t xml:space="preserve">             patient-centred care, or family-centred involvement, a good discharge plan would have the opportunity to flesh</w:t>
            </w:r>
          </w:p>
          <w:p w14:paraId="143F7C5E" w14:textId="77777777" w:rsidR="00A01E75" w:rsidRPr="000B696B" w:rsidRDefault="00A01E75" w:rsidP="005119B3">
            <w:pPr>
              <w:rPr>
                <w:rFonts w:ascii="Calibri" w:hAnsi="Calibri" w:cs="Calibri"/>
              </w:rPr>
            </w:pPr>
            <w:r w:rsidRPr="000B696B">
              <w:rPr>
                <w:rFonts w:ascii="Calibri" w:hAnsi="Calibri" w:cs="Calibri"/>
              </w:rPr>
              <w:t xml:space="preserve">             out what a person was needing and wanting. And then, where they could go to get it. But invariably, your</w:t>
            </w:r>
          </w:p>
          <w:p w14:paraId="6292D3AD" w14:textId="77777777" w:rsidR="00A01E75" w:rsidRPr="000B696B" w:rsidRDefault="00A01E75" w:rsidP="005119B3">
            <w:pPr>
              <w:rPr>
                <w:rFonts w:ascii="Calibri" w:hAnsi="Calibri" w:cs="Calibri"/>
                <w:i/>
                <w:iCs/>
              </w:rPr>
            </w:pPr>
            <w:r w:rsidRPr="000B696B">
              <w:rPr>
                <w:rFonts w:ascii="Calibri" w:hAnsi="Calibri" w:cs="Calibri"/>
              </w:rPr>
              <w:t xml:space="preserve">             discharge plan is your discharge letter, quite frankly."</w:t>
            </w:r>
            <w:r w:rsidRPr="000B696B">
              <w:rPr>
                <w:rFonts w:ascii="Calibri" w:hAnsi="Calibri" w:cs="Calibri"/>
                <w:i/>
                <w:iCs/>
              </w:rPr>
              <w:t xml:space="preserve"> [ID21, 61y, f, stroke]</w:t>
            </w:r>
          </w:p>
          <w:p w14:paraId="35CF7029" w14:textId="77777777" w:rsidR="00A01E75" w:rsidRPr="000B696B" w:rsidRDefault="00A01E75" w:rsidP="005119B3">
            <w:pPr>
              <w:rPr>
                <w:rFonts w:ascii="Calibri" w:hAnsi="Calibri" w:cs="Calibri"/>
                <w:i/>
                <w:iCs/>
              </w:rPr>
            </w:pPr>
          </w:p>
          <w:p w14:paraId="720EA657" w14:textId="77777777" w:rsidR="00A01E75" w:rsidRPr="000B696B" w:rsidRDefault="00A01E75" w:rsidP="005119B3">
            <w:pPr>
              <w:rPr>
                <w:rFonts w:ascii="Calibri" w:hAnsi="Calibri" w:cs="Calibri"/>
              </w:rPr>
            </w:pPr>
            <w:r w:rsidRPr="000B696B">
              <w:rPr>
                <w:rFonts w:ascii="Calibri" w:hAnsi="Calibri" w:cs="Calibri"/>
              </w:rPr>
              <w:t xml:space="preserve">             “Not being connected to a clinician...that they’re not interested in your recovery… it's just an appointment, </w:t>
            </w:r>
          </w:p>
          <w:p w14:paraId="37104274" w14:textId="77777777" w:rsidR="00A01E75" w:rsidRPr="000B696B" w:rsidRDefault="00A01E75" w:rsidP="005119B3">
            <w:pPr>
              <w:rPr>
                <w:rFonts w:ascii="Calibri" w:hAnsi="Calibri" w:cs="Calibri"/>
              </w:rPr>
            </w:pPr>
            <w:r w:rsidRPr="000B696B">
              <w:rPr>
                <w:rFonts w:ascii="Calibri" w:hAnsi="Calibri" w:cs="Calibri"/>
              </w:rPr>
              <w:t xml:space="preserve">              for them, it’s just a thing in their diary. And this (affects how easy it is to engage in rehab) because it's the</w:t>
            </w:r>
          </w:p>
          <w:p w14:paraId="05D236E2" w14:textId="77777777" w:rsidR="00A01E75" w:rsidRPr="000B696B" w:rsidRDefault="00A01E75" w:rsidP="005119B3">
            <w:pPr>
              <w:rPr>
                <w:rFonts w:ascii="Calibri" w:hAnsi="Calibri" w:cs="Calibri"/>
              </w:rPr>
            </w:pPr>
            <w:r w:rsidRPr="000B696B">
              <w:rPr>
                <w:rFonts w:ascii="Calibri" w:hAnsi="Calibri" w:cs="Calibri"/>
              </w:rPr>
              <w:t xml:space="preserve">             case that you can’t move on, you see the glass half empty, so you think, ‘No. I’m not going to do it.’ </w:t>
            </w:r>
          </w:p>
          <w:p w14:paraId="6C902E4D" w14:textId="77777777" w:rsidR="00A01E75" w:rsidRPr="000B696B" w:rsidRDefault="00A01E75" w:rsidP="005119B3">
            <w:pPr>
              <w:rPr>
                <w:rFonts w:ascii="Calibri" w:hAnsi="Calibri" w:cs="Calibri"/>
                <w:i/>
                <w:iCs/>
              </w:rPr>
            </w:pPr>
            <w:r w:rsidRPr="000B696B">
              <w:rPr>
                <w:rFonts w:ascii="Calibri" w:hAnsi="Calibri" w:cs="Calibri"/>
              </w:rPr>
              <w:t xml:space="preserve">             Recovery depends on the positive or negative experience that you have.”</w:t>
            </w:r>
            <w:r w:rsidRPr="000B696B">
              <w:rPr>
                <w:rFonts w:ascii="Calibri" w:hAnsi="Calibri" w:cs="Calibri"/>
                <w:i/>
                <w:iCs/>
              </w:rPr>
              <w:t xml:space="preserve"> [ID23, 46y, f, stroke]</w:t>
            </w:r>
          </w:p>
          <w:p w14:paraId="724D34A2" w14:textId="77777777" w:rsidR="00A01E75" w:rsidRPr="000B696B" w:rsidRDefault="00A01E75" w:rsidP="005119B3">
            <w:pPr>
              <w:rPr>
                <w:rFonts w:ascii="Calibri" w:hAnsi="Calibri" w:cs="Calibri"/>
                <w:i/>
                <w:iCs/>
              </w:rPr>
            </w:pPr>
          </w:p>
          <w:p w14:paraId="16E92403" w14:textId="77777777" w:rsidR="00A01E75" w:rsidRPr="000B696B" w:rsidRDefault="00A01E75" w:rsidP="005119B3">
            <w:pPr>
              <w:rPr>
                <w:rFonts w:ascii="Calibri" w:hAnsi="Calibri" w:cs="Calibri"/>
              </w:rPr>
            </w:pPr>
            <w:r w:rsidRPr="000B696B">
              <w:rPr>
                <w:rFonts w:ascii="Calibri" w:hAnsi="Calibri" w:cs="Calibri"/>
              </w:rPr>
              <w:t xml:space="preserve">            “It takes a lot for us to get ourselves, whether it's physically or mentally, to one of these services and so, </w:t>
            </w:r>
          </w:p>
          <w:p w14:paraId="091755FE" w14:textId="77777777" w:rsidR="00A01E75" w:rsidRPr="000B696B" w:rsidRDefault="00A01E75" w:rsidP="005119B3">
            <w:pPr>
              <w:rPr>
                <w:rFonts w:ascii="Calibri" w:hAnsi="Calibri" w:cs="Calibri"/>
              </w:rPr>
            </w:pPr>
            <w:r w:rsidRPr="000B696B">
              <w:rPr>
                <w:rFonts w:ascii="Calibri" w:hAnsi="Calibri" w:cs="Calibri"/>
              </w:rPr>
              <w:t xml:space="preserve">             once we get that we want to feel validated.... </w:t>
            </w:r>
          </w:p>
          <w:p w14:paraId="5F4AAF03" w14:textId="00A976E9" w:rsidR="00A01E75" w:rsidRPr="000B696B" w:rsidRDefault="00A01E75" w:rsidP="005119B3">
            <w:pPr>
              <w:rPr>
                <w:rFonts w:ascii="Calibri" w:hAnsi="Calibri" w:cs="Calibri"/>
                <w:i/>
                <w:iCs/>
              </w:rPr>
            </w:pPr>
            <w:r w:rsidRPr="000B696B">
              <w:rPr>
                <w:rFonts w:ascii="Calibri" w:hAnsi="Calibri" w:cs="Calibri"/>
              </w:rPr>
              <w:t xml:space="preserve">             to be treated with respect and validation.”</w:t>
            </w:r>
            <w:r w:rsidRPr="000B696B">
              <w:rPr>
                <w:rFonts w:ascii="Calibri" w:hAnsi="Calibri" w:cs="Calibri"/>
                <w:i/>
                <w:iCs/>
              </w:rPr>
              <w:t xml:space="preserve"> [</w:t>
            </w:r>
            <w:r w:rsidR="005F1285" w:rsidRPr="000B696B">
              <w:rPr>
                <w:rFonts w:ascii="Calibri" w:hAnsi="Calibri" w:cs="Calibri"/>
                <w:i/>
                <w:iCs/>
              </w:rPr>
              <w:t>ID</w:t>
            </w:r>
            <w:r w:rsidRPr="000B696B">
              <w:rPr>
                <w:rFonts w:ascii="Calibri" w:hAnsi="Calibri" w:cs="Calibri"/>
                <w:i/>
                <w:iCs/>
              </w:rPr>
              <w:t>4,</w:t>
            </w:r>
            <w:r w:rsidR="00D14543" w:rsidRPr="000B696B">
              <w:rPr>
                <w:rFonts w:ascii="Calibri" w:hAnsi="Calibri" w:cs="Calibri"/>
                <w:i/>
                <w:iCs/>
              </w:rPr>
              <w:t xml:space="preserve"> 48y,</w:t>
            </w:r>
            <w:r w:rsidRPr="000B696B">
              <w:rPr>
                <w:rFonts w:ascii="Calibri" w:hAnsi="Calibri" w:cs="Calibri"/>
                <w:i/>
                <w:iCs/>
              </w:rPr>
              <w:t xml:space="preserve"> f, chronic inflammatory demyelinating polyneuropathy]</w:t>
            </w:r>
          </w:p>
          <w:p w14:paraId="4F28F9B4" w14:textId="77777777" w:rsidR="00A01E75" w:rsidRPr="000B696B" w:rsidRDefault="00A01E75" w:rsidP="005119B3">
            <w:pPr>
              <w:rPr>
                <w:rFonts w:ascii="Calibri" w:hAnsi="Calibri" w:cs="Calibri"/>
                <w:i/>
                <w:iCs/>
              </w:rPr>
            </w:pPr>
          </w:p>
          <w:p w14:paraId="720052A4" w14:textId="77777777" w:rsidR="00A01E75" w:rsidRPr="000B696B" w:rsidRDefault="00A01E75" w:rsidP="005119B3">
            <w:pPr>
              <w:rPr>
                <w:rFonts w:ascii="Calibri" w:hAnsi="Calibri" w:cs="Calibri"/>
              </w:rPr>
            </w:pPr>
            <w:r w:rsidRPr="000B696B">
              <w:rPr>
                <w:rFonts w:ascii="Calibri" w:hAnsi="Calibri" w:cs="Calibri"/>
              </w:rPr>
              <w:t xml:space="preserve">                   "Yes, if the empathy is not there. Or if it is below standard, there's a good chance that you won't hear </w:t>
            </w:r>
          </w:p>
          <w:p w14:paraId="116F5F22" w14:textId="77777777" w:rsidR="00A01E75" w:rsidRPr="000B696B" w:rsidRDefault="00A01E75" w:rsidP="005119B3">
            <w:pPr>
              <w:rPr>
                <w:rFonts w:ascii="Calibri" w:hAnsi="Calibri" w:cs="Calibri"/>
              </w:rPr>
            </w:pPr>
            <w:r w:rsidRPr="000B696B">
              <w:rPr>
                <w:rFonts w:ascii="Calibri" w:hAnsi="Calibri" w:cs="Calibri"/>
              </w:rPr>
              <w:t xml:space="preserve">                    the points of significance to you…you mightn’t even be aware that it’s really significant it might be just </w:t>
            </w:r>
          </w:p>
          <w:p w14:paraId="78A15112" w14:textId="77777777" w:rsidR="00A01E75" w:rsidRPr="000B696B" w:rsidRDefault="00A01E75" w:rsidP="005119B3">
            <w:pPr>
              <w:rPr>
                <w:rFonts w:ascii="Calibri" w:hAnsi="Calibri" w:cs="Calibri"/>
              </w:rPr>
            </w:pPr>
            <w:r w:rsidRPr="000B696B">
              <w:rPr>
                <w:rFonts w:ascii="Calibri" w:hAnsi="Calibri" w:cs="Calibri"/>
              </w:rPr>
              <w:t xml:space="preserve">                    a throwaway line, but it can be really, really important and you need that empathy for the professional </w:t>
            </w:r>
          </w:p>
          <w:p w14:paraId="5FB028CE" w14:textId="77777777" w:rsidR="00A01E75" w:rsidRPr="000B696B" w:rsidRDefault="00A01E75" w:rsidP="005119B3">
            <w:pPr>
              <w:rPr>
                <w:rFonts w:ascii="Calibri" w:hAnsi="Calibri" w:cs="Calibri"/>
                <w:i/>
                <w:iCs/>
              </w:rPr>
            </w:pPr>
            <w:r w:rsidRPr="000B696B">
              <w:rPr>
                <w:rFonts w:ascii="Calibri" w:hAnsi="Calibri" w:cs="Calibri"/>
              </w:rPr>
              <w:t xml:space="preserve">                    opinion to come to you."</w:t>
            </w:r>
            <w:r w:rsidRPr="000B696B">
              <w:rPr>
                <w:rFonts w:ascii="Calibri" w:hAnsi="Calibri" w:cs="Calibri"/>
                <w:i/>
                <w:iCs/>
              </w:rPr>
              <w:t xml:space="preserve"> [ID52, 61y, m, stroke]</w:t>
            </w:r>
          </w:p>
        </w:tc>
      </w:tr>
    </w:tbl>
    <w:p w14:paraId="2D4A5671" w14:textId="77777777" w:rsidR="00516F11" w:rsidRPr="000B696B" w:rsidRDefault="00516F11">
      <w:pPr>
        <w:rPr>
          <w:rFonts w:ascii="Calibri" w:hAnsi="Calibri" w:cs="Calibri"/>
        </w:rPr>
      </w:pPr>
    </w:p>
    <w:sectPr w:rsidR="00516F11" w:rsidRPr="000B69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E75"/>
    <w:rsid w:val="000B696B"/>
    <w:rsid w:val="00281F10"/>
    <w:rsid w:val="00380F34"/>
    <w:rsid w:val="004856E1"/>
    <w:rsid w:val="004E3D5D"/>
    <w:rsid w:val="00516F11"/>
    <w:rsid w:val="005176B6"/>
    <w:rsid w:val="005F1285"/>
    <w:rsid w:val="006F1B3B"/>
    <w:rsid w:val="007B3DCF"/>
    <w:rsid w:val="009971CB"/>
    <w:rsid w:val="009C115C"/>
    <w:rsid w:val="00A01E75"/>
    <w:rsid w:val="00B93CC9"/>
    <w:rsid w:val="00C83C4C"/>
    <w:rsid w:val="00D14543"/>
    <w:rsid w:val="00D86A58"/>
    <w:rsid w:val="00DF019D"/>
    <w:rsid w:val="00E8104D"/>
    <w:rsid w:val="00F96E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A761B"/>
  <w15:chartTrackingRefBased/>
  <w15:docId w15:val="{5CD19CA2-F956-4490-BAB4-73355B2CC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E75"/>
    <w:pPr>
      <w:spacing w:line="259" w:lineRule="auto"/>
    </w:pPr>
    <w:rPr>
      <w:kern w:val="0"/>
      <w:sz w:val="22"/>
      <w:szCs w:val="22"/>
      <w14:ligatures w14:val="none"/>
    </w:rPr>
  </w:style>
  <w:style w:type="paragraph" w:styleId="Heading1">
    <w:name w:val="heading 1"/>
    <w:basedOn w:val="Normal"/>
    <w:next w:val="Normal"/>
    <w:link w:val="Heading1Char"/>
    <w:uiPriority w:val="9"/>
    <w:qFormat/>
    <w:rsid w:val="00A01E7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01E7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01E7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01E7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01E7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01E7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01E7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01E7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01E7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E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1E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1E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1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E75"/>
    <w:rPr>
      <w:rFonts w:eastAsiaTheme="majorEastAsia" w:cstheme="majorBidi"/>
      <w:color w:val="272727" w:themeColor="text1" w:themeTint="D8"/>
    </w:rPr>
  </w:style>
  <w:style w:type="paragraph" w:styleId="Title">
    <w:name w:val="Title"/>
    <w:basedOn w:val="Normal"/>
    <w:next w:val="Normal"/>
    <w:link w:val="TitleChar"/>
    <w:uiPriority w:val="10"/>
    <w:qFormat/>
    <w:rsid w:val="00A01E7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01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E7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01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E7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01E75"/>
    <w:rPr>
      <w:i/>
      <w:iCs/>
      <w:color w:val="404040" w:themeColor="text1" w:themeTint="BF"/>
    </w:rPr>
  </w:style>
  <w:style w:type="paragraph" w:styleId="ListParagraph">
    <w:name w:val="List Paragraph"/>
    <w:basedOn w:val="Normal"/>
    <w:uiPriority w:val="34"/>
    <w:qFormat/>
    <w:rsid w:val="00A01E7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01E75"/>
    <w:rPr>
      <w:i/>
      <w:iCs/>
      <w:color w:val="0F4761" w:themeColor="accent1" w:themeShade="BF"/>
    </w:rPr>
  </w:style>
  <w:style w:type="paragraph" w:styleId="IntenseQuote">
    <w:name w:val="Intense Quote"/>
    <w:basedOn w:val="Normal"/>
    <w:next w:val="Normal"/>
    <w:link w:val="IntenseQuoteChar"/>
    <w:uiPriority w:val="30"/>
    <w:qFormat/>
    <w:rsid w:val="00A01E7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01E75"/>
    <w:rPr>
      <w:i/>
      <w:iCs/>
      <w:color w:val="0F4761" w:themeColor="accent1" w:themeShade="BF"/>
    </w:rPr>
  </w:style>
  <w:style w:type="character" w:styleId="IntenseReference">
    <w:name w:val="Intense Reference"/>
    <w:basedOn w:val="DefaultParagraphFont"/>
    <w:uiPriority w:val="32"/>
    <w:qFormat/>
    <w:rsid w:val="00A01E75"/>
    <w:rPr>
      <w:b/>
      <w:bCs/>
      <w:smallCaps/>
      <w:color w:val="0F4761" w:themeColor="accent1" w:themeShade="BF"/>
      <w:spacing w:val="5"/>
    </w:rPr>
  </w:style>
  <w:style w:type="table" w:styleId="TableGrid">
    <w:name w:val="Table Grid"/>
    <w:basedOn w:val="TableNormal"/>
    <w:uiPriority w:val="39"/>
    <w:rsid w:val="00A01E7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176B6"/>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ae5394b7-e16c-4952-833f-5730ecb68a4d" xsi:nil="true"/>
    <lcf76f155ced4ddcb4097134ff3c332f xmlns="35736707-c3dd-401e-af43-5c5871a1b39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928B137822BDB41ABAFA351A87FE52F" ma:contentTypeVersion="18" ma:contentTypeDescription="Create a new document." ma:contentTypeScope="" ma:versionID="6337f98d15962c0eca3392988565b0a0">
  <xsd:schema xmlns:xsd="http://www.w3.org/2001/XMLSchema" xmlns:xs="http://www.w3.org/2001/XMLSchema" xmlns:p="http://schemas.microsoft.com/office/2006/metadata/properties" xmlns:ns2="8abd0231-91d6-4545-afe9-b7437e9f222b" xmlns:ns3="35736707-c3dd-401e-af43-5c5871a1b391" xmlns:ns4="ae5394b7-e16c-4952-833f-5730ecb68a4d" targetNamespace="http://schemas.microsoft.com/office/2006/metadata/properties" ma:root="true" ma:fieldsID="d32b1c719254d974e2b47b28f9c754b6" ns2:_="" ns3:_="" ns4:_="">
    <xsd:import namespace="8abd0231-91d6-4545-afe9-b7437e9f222b"/>
    <xsd:import namespace="35736707-c3dd-401e-af43-5c5871a1b391"/>
    <xsd:import namespace="ae5394b7-e16c-4952-833f-5730ecb68a4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lcf76f155ced4ddcb4097134ff3c332f" minOccurs="0"/>
                <xsd:element ref="ns4: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bd0231-91d6-4545-afe9-b7437e9f222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5736707-c3dd-401e-af43-5c5871a1b39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f1bfb67-543b-465d-9186-305e4e5da0a7}" ma:internalName="TaxCatchAll" ma:showField="CatchAllData" ma:web="8abd0231-91d6-4545-afe9-b7437e9f22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1FA14E-9B9C-4246-BF38-8181AABEF40B}">
  <ds:schemaRefs>
    <ds:schemaRef ds:uri="http://schemas.microsoft.com/sharepoint/v3/contenttype/forms"/>
  </ds:schemaRefs>
</ds:datastoreItem>
</file>

<file path=customXml/itemProps2.xml><?xml version="1.0" encoding="utf-8"?>
<ds:datastoreItem xmlns:ds="http://schemas.openxmlformats.org/officeDocument/2006/customXml" ds:itemID="{B9777C53-4F2C-44F0-AFA4-DC61126B2957}">
  <ds:schemaRefs>
    <ds:schemaRef ds:uri="http://schemas.microsoft.com/office/2006/metadata/properties"/>
    <ds:schemaRef ds:uri="http://schemas.microsoft.com/office/infopath/2007/PartnerControls"/>
    <ds:schemaRef ds:uri="ae5394b7-e16c-4952-833f-5730ecb68a4d"/>
    <ds:schemaRef ds:uri="35736707-c3dd-401e-af43-5c5871a1b391"/>
  </ds:schemaRefs>
</ds:datastoreItem>
</file>

<file path=customXml/itemProps3.xml><?xml version="1.0" encoding="utf-8"?>
<ds:datastoreItem xmlns:ds="http://schemas.openxmlformats.org/officeDocument/2006/customXml" ds:itemID="{5B8829E5-451E-4CAF-BF91-D37179C444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bd0231-91d6-4545-afe9-b7437e9f222b"/>
    <ds:schemaRef ds:uri="35736707-c3dd-401e-af43-5c5871a1b391"/>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688</Words>
  <Characters>9623</Characters>
  <Application>Microsoft Office Word</Application>
  <DocSecurity>0</DocSecurity>
  <Lines>80</Lines>
  <Paragraphs>22</Paragraphs>
  <ScaleCrop>false</ScaleCrop>
  <Company/>
  <LinksUpToDate>false</LinksUpToDate>
  <CharactersWithSpaces>1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Ribbons</dc:creator>
  <cp:keywords/>
  <dc:description/>
  <cp:lastModifiedBy>Karen Ribbons</cp:lastModifiedBy>
  <cp:revision>3</cp:revision>
  <dcterms:created xsi:type="dcterms:W3CDTF">2024-09-10T00:25:00Z</dcterms:created>
  <dcterms:modified xsi:type="dcterms:W3CDTF">2024-09-10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28B137822BDB41ABAFA351A87FE52F</vt:lpwstr>
  </property>
  <property fmtid="{D5CDD505-2E9C-101B-9397-08002B2CF9AE}" pid="3" name="MediaServiceImageTags">
    <vt:lpwstr/>
  </property>
</Properties>
</file>